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AE410" w14:textId="77777777" w:rsidR="00327733" w:rsidRDefault="00327733" w:rsidP="00A72F3B">
      <w:pPr>
        <w:rPr>
          <w:rFonts w:ascii="Times New Roman" w:hAnsi="Times New Roman"/>
        </w:rPr>
      </w:pPr>
      <w:r w:rsidRPr="007A5CDE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396375AC" wp14:editId="3FEF2BC5">
                <wp:simplePos x="0" y="0"/>
                <wp:positionH relativeFrom="column">
                  <wp:posOffset>-6350</wp:posOffset>
                </wp:positionH>
                <wp:positionV relativeFrom="paragraph">
                  <wp:posOffset>5715</wp:posOffset>
                </wp:positionV>
                <wp:extent cx="2806065" cy="4131945"/>
                <wp:effectExtent l="0" t="0" r="13335" b="20955"/>
                <wp:wrapTight wrapText="bothSides">
                  <wp:wrapPolygon edited="0">
                    <wp:start x="0" y="0"/>
                    <wp:lineTo x="0" y="21610"/>
                    <wp:lineTo x="21556" y="21610"/>
                    <wp:lineTo x="21556" y="0"/>
                    <wp:lineTo x="0" y="0"/>
                  </wp:wrapPolygon>
                </wp:wrapTight>
                <wp:docPr id="458887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065" cy="413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C91CD" w14:textId="77777777" w:rsidR="00327733" w:rsidRPr="007F763F" w:rsidRDefault="003277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otential confounders</w:t>
                            </w:r>
                          </w:p>
                          <w:p w14:paraId="1EB23A4B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Demographics </w:t>
                            </w:r>
                          </w:p>
                          <w:p w14:paraId="36731A66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bstance use disorders</w:t>
                            </w:r>
                          </w:p>
                          <w:p w14:paraId="78C89C02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linical conditions</w:t>
                            </w:r>
                          </w:p>
                          <w:p w14:paraId="4315FA94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Health care utilization </w:t>
                            </w:r>
                          </w:p>
                          <w:p w14:paraId="3D3AD15D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ain management </w:t>
                            </w:r>
                          </w:p>
                          <w:p w14:paraId="147EAF36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edication use</w:t>
                            </w:r>
                          </w:p>
                          <w:p w14:paraId="5B145699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Health status </w:t>
                            </w:r>
                          </w:p>
                          <w:p w14:paraId="364B1D53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Physical functioning</w:t>
                            </w:r>
                          </w:p>
                          <w:p w14:paraId="7AB0C8A6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Pain chronicity  </w:t>
                            </w:r>
                          </w:p>
                          <w:p w14:paraId="6B0E7DCA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Disease severity</w:t>
                            </w:r>
                          </w:p>
                          <w:p w14:paraId="25FCA765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Pain severity</w:t>
                            </w:r>
                          </w:p>
                          <w:p w14:paraId="68AE8EA7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OUD severity </w:t>
                            </w:r>
                          </w:p>
                          <w:p w14:paraId="0BA38905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MOUD dosing</w:t>
                            </w:r>
                          </w:p>
                          <w:p w14:paraId="1BCC2AF5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Treatment settings</w:t>
                            </w:r>
                          </w:p>
                          <w:p w14:paraId="0298BDF1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ind w:left="36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Others</w:t>
                            </w:r>
                          </w:p>
                          <w:p w14:paraId="38BB7E39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Motivation for treatment </w:t>
                            </w:r>
                          </w:p>
                          <w:p w14:paraId="0BE628FA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Psychosocial supporting system</w:t>
                            </w:r>
                          </w:p>
                          <w:p w14:paraId="17BEC841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Distance to OUD treatment settings</w:t>
                            </w:r>
                          </w:p>
                          <w:p w14:paraId="0D151964" w14:textId="77777777" w:rsidR="00327733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after="120" w:line="240" w:lineRule="auto"/>
                            </w:pPr>
                            <w:r>
                              <w:t>Non-medical opioid use</w:t>
                            </w:r>
                          </w:p>
                          <w:p w14:paraId="7D7BD882" w14:textId="77777777" w:rsidR="00327733" w:rsidRDefault="00327733" w:rsidP="00C74BD8">
                            <w:pPr>
                              <w:spacing w:after="120" w:line="240" w:lineRule="auto"/>
                            </w:pPr>
                          </w:p>
                          <w:p w14:paraId="132DE280" w14:textId="77777777" w:rsidR="00327733" w:rsidRDefault="00327733" w:rsidP="00130FFA">
                            <w:pPr>
                              <w:spacing w:after="12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6375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5pt;margin-top:.45pt;width:220.95pt;height:325.3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">
                <v:textbox>
                  <w:txbxContent>
                    <w:p w14:paraId="303C91CD" w14:textId="77777777" w:rsidR="00327733" w:rsidRPr="007F763F" w:rsidRDefault="0032773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Potential confounders</w:t>
                      </w:r>
                    </w:p>
                    <w:p w14:paraId="1EB23A4B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Demographics </w:t>
                      </w:r>
                    </w:p>
                    <w:p w14:paraId="36731A66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bstance use disorders</w:t>
                      </w:r>
                    </w:p>
                    <w:p w14:paraId="78C89C02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Clinical conditions</w:t>
                      </w:r>
                    </w:p>
                    <w:p w14:paraId="4315FA94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Health care utilization </w:t>
                      </w:r>
                    </w:p>
                    <w:p w14:paraId="3D3AD15D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ain management </w:t>
                      </w:r>
                    </w:p>
                    <w:p w14:paraId="147EAF36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dication use</w:t>
                      </w:r>
                    </w:p>
                    <w:p w14:paraId="5B145699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Health status </w:t>
                      </w:r>
                    </w:p>
                    <w:p w14:paraId="364B1D53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Physical functioning</w:t>
                      </w:r>
                    </w:p>
                    <w:p w14:paraId="7AB0C8A6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Pain chronicity  </w:t>
                      </w:r>
                    </w:p>
                    <w:p w14:paraId="6B0E7DCA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Disease severity</w:t>
                      </w:r>
                    </w:p>
                    <w:p w14:paraId="25FCA765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Pain severity</w:t>
                      </w:r>
                    </w:p>
                    <w:p w14:paraId="68AE8EA7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OUD severity </w:t>
                      </w:r>
                    </w:p>
                    <w:p w14:paraId="0BA38905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MOUD dosing</w:t>
                      </w:r>
                    </w:p>
                    <w:p w14:paraId="1BCC2AF5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Treatment settings</w:t>
                      </w:r>
                    </w:p>
                    <w:p w14:paraId="0298BDF1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ind w:left="36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Others</w:t>
                      </w:r>
                    </w:p>
                    <w:p w14:paraId="38BB7E39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Motivation for treatment </w:t>
                      </w:r>
                    </w:p>
                    <w:p w14:paraId="0BE628FA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Psychosocial supporting system</w:t>
                      </w:r>
                    </w:p>
                    <w:p w14:paraId="17BEC841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Distance to OUD treatment settings</w:t>
                      </w:r>
                    </w:p>
                    <w:p w14:paraId="0D151964" w14:textId="77777777" w:rsidR="00327733" w:rsidRDefault="00327733" w:rsidP="0032773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after="120" w:line="240" w:lineRule="auto"/>
                      </w:pPr>
                      <w:r>
                        <w:t>Non-medical opioid use</w:t>
                      </w:r>
                    </w:p>
                    <w:p w14:paraId="7D7BD882" w14:textId="77777777" w:rsidR="00327733" w:rsidRDefault="00327733" w:rsidP="00C74BD8">
                      <w:pPr>
                        <w:spacing w:after="120" w:line="240" w:lineRule="auto"/>
                      </w:pPr>
                    </w:p>
                    <w:p w14:paraId="132DE280" w14:textId="77777777" w:rsidR="00327733" w:rsidRDefault="00327733" w:rsidP="00130FFA">
                      <w:pPr>
                        <w:spacing w:after="120" w:line="240" w:lineRule="auto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57C1D78" w14:textId="77777777" w:rsidR="00327733" w:rsidRDefault="00327733" w:rsidP="00A72F3B">
      <w:pPr>
        <w:rPr>
          <w:rFonts w:ascii="Times New Roman" w:hAnsi="Times New Roman"/>
        </w:rPr>
      </w:pPr>
      <w:r w:rsidRPr="007A5CDE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7B36C05F" wp14:editId="7A732C53">
                <wp:simplePos x="0" y="0"/>
                <wp:positionH relativeFrom="column">
                  <wp:posOffset>5124450</wp:posOffset>
                </wp:positionH>
                <wp:positionV relativeFrom="paragraph">
                  <wp:posOffset>122555</wp:posOffset>
                </wp:positionV>
                <wp:extent cx="2524760" cy="1295400"/>
                <wp:effectExtent l="0" t="0" r="27940" b="19050"/>
                <wp:wrapSquare wrapText="bothSides"/>
                <wp:docPr id="795800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76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C48D3" w14:textId="77777777" w:rsidR="00327733" w:rsidRPr="007F763F" w:rsidRDefault="003277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otential modifiers</w:t>
                            </w:r>
                          </w:p>
                          <w:p w14:paraId="6CD288D0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120" w:line="240" w:lineRule="auto"/>
                              <w:ind w:left="27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Opioid-induced hyperalgesia</w:t>
                            </w:r>
                          </w:p>
                          <w:p w14:paraId="63D77C4F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120" w:line="240" w:lineRule="auto"/>
                              <w:ind w:left="27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Retention of OUD treatment</w:t>
                            </w:r>
                          </w:p>
                          <w:p w14:paraId="5CC8E081" w14:textId="77777777" w:rsidR="00327733" w:rsidRPr="007F763F" w:rsidRDefault="00327733" w:rsidP="00327733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120" w:line="240" w:lineRule="auto"/>
                              <w:ind w:left="270" w:hanging="27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Whether OUD treatment dosing was modified </w:t>
                            </w:r>
                          </w:p>
                          <w:p w14:paraId="21598DBB" w14:textId="77777777" w:rsidR="00327733" w:rsidRDefault="00327733" w:rsidP="00EC1BEA">
                            <w:pPr>
                              <w:pStyle w:val="ListParagraph"/>
                              <w:spacing w:after="120" w:line="240" w:lineRule="auto"/>
                              <w:ind w:left="270"/>
                            </w:pPr>
                          </w:p>
                          <w:p w14:paraId="039F02BF" w14:textId="77777777" w:rsidR="00327733" w:rsidRDefault="00327733" w:rsidP="00C74BD8">
                            <w:pPr>
                              <w:spacing w:after="120" w:line="240" w:lineRule="auto"/>
                            </w:pPr>
                          </w:p>
                          <w:p w14:paraId="06391BA1" w14:textId="77777777" w:rsidR="00327733" w:rsidRDefault="00327733" w:rsidP="00130FFA">
                            <w:pPr>
                              <w:spacing w:after="12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6C05F" id="_x0000_s1027" type="#_x0000_t202" style="position:absolute;margin-left:403.5pt;margin-top:9.65pt;width:198.8pt;height:102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">
                <v:textbox>
                  <w:txbxContent>
                    <w:p w14:paraId="3C8C48D3" w14:textId="77777777" w:rsidR="00327733" w:rsidRPr="007F763F" w:rsidRDefault="0032773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Potential modifiers</w:t>
                      </w:r>
                    </w:p>
                    <w:p w14:paraId="6CD288D0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120" w:line="240" w:lineRule="auto"/>
                        <w:ind w:left="27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Opioid-induced hyperalgesia</w:t>
                      </w:r>
                    </w:p>
                    <w:p w14:paraId="63D77C4F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120" w:line="240" w:lineRule="auto"/>
                        <w:ind w:left="27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Retention of OUD treatment</w:t>
                      </w:r>
                    </w:p>
                    <w:p w14:paraId="5CC8E081" w14:textId="77777777" w:rsidR="00327733" w:rsidRPr="007F763F" w:rsidRDefault="00327733" w:rsidP="00327733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120" w:line="240" w:lineRule="auto"/>
                        <w:ind w:left="270" w:hanging="270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Whether OUD treatment dosing was modified </w:t>
                      </w:r>
                    </w:p>
                    <w:p w14:paraId="21598DBB" w14:textId="77777777" w:rsidR="00327733" w:rsidRDefault="00327733" w:rsidP="00EC1BEA">
                      <w:pPr>
                        <w:pStyle w:val="ListParagraph"/>
                        <w:spacing w:after="120" w:line="240" w:lineRule="auto"/>
                        <w:ind w:left="270"/>
                      </w:pPr>
                    </w:p>
                    <w:p w14:paraId="039F02BF" w14:textId="77777777" w:rsidR="00327733" w:rsidRDefault="00327733" w:rsidP="00C74BD8">
                      <w:pPr>
                        <w:spacing w:after="120" w:line="240" w:lineRule="auto"/>
                      </w:pPr>
                    </w:p>
                    <w:p w14:paraId="06391BA1" w14:textId="77777777" w:rsidR="00327733" w:rsidRDefault="00327733" w:rsidP="00130FFA">
                      <w:pPr>
                        <w:spacing w:after="120"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834E66" w14:textId="75AEA886" w:rsidR="00327733" w:rsidRPr="00A72F3B" w:rsidRDefault="00327733" w:rsidP="00A72F3B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49F7DC" wp14:editId="32B6AFFA">
                <wp:simplePos x="0" y="0"/>
                <wp:positionH relativeFrom="column">
                  <wp:posOffset>1371600</wp:posOffset>
                </wp:positionH>
                <wp:positionV relativeFrom="paragraph">
                  <wp:posOffset>3756025</wp:posOffset>
                </wp:positionV>
                <wp:extent cx="6729730" cy="69850"/>
                <wp:effectExtent l="0" t="0" r="33020" b="25400"/>
                <wp:wrapNone/>
                <wp:docPr id="1042526396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29730" cy="698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5FC2FF" id="Straight Connector 7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pt,295.75pt" to="637.9pt,30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" strokecolor="#5b9bd5 [3204]" strokeweight="1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89E9BB" wp14:editId="36D87198">
                <wp:simplePos x="0" y="0"/>
                <wp:positionH relativeFrom="column">
                  <wp:posOffset>8102600</wp:posOffset>
                </wp:positionH>
                <wp:positionV relativeFrom="paragraph">
                  <wp:posOffset>3354705</wp:posOffset>
                </wp:positionV>
                <wp:extent cx="0" cy="400685"/>
                <wp:effectExtent l="76200" t="38100" r="57150" b="18415"/>
                <wp:wrapNone/>
                <wp:docPr id="206842741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6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1382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638pt;margin-top:264.15pt;width:0;height:31.5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" strokecolor="#5b9bd5 [3204]" strokeweight="1pt">
                <v:stroke endarrow="block" joinstyle="miter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8A92B6" wp14:editId="672B1653">
                <wp:simplePos x="0" y="0"/>
                <wp:positionH relativeFrom="column">
                  <wp:posOffset>1383665</wp:posOffset>
                </wp:positionH>
                <wp:positionV relativeFrom="paragraph">
                  <wp:posOffset>3521406</wp:posOffset>
                </wp:positionV>
                <wp:extent cx="0" cy="302260"/>
                <wp:effectExtent l="0" t="0" r="38100" b="21590"/>
                <wp:wrapNone/>
                <wp:docPr id="12622629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26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4E4C93" id="Straight Connector 1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8.95pt,277.3pt" to="108.95pt,30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" strokecolor="#5b9bd5 [3204]" strokeweight="1pt">
                <v:stroke joinstyle="miter"/>
              </v:lin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A16056" wp14:editId="0D06E743">
                <wp:simplePos x="0" y="0"/>
                <wp:positionH relativeFrom="column">
                  <wp:posOffset>7638757</wp:posOffset>
                </wp:positionH>
                <wp:positionV relativeFrom="paragraph">
                  <wp:posOffset>661329</wp:posOffset>
                </wp:positionV>
                <wp:extent cx="611945" cy="717453"/>
                <wp:effectExtent l="0" t="0" r="63500" b="64770"/>
                <wp:wrapNone/>
                <wp:docPr id="132977008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5" cy="7174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CDF30" id="Straight Arrow Connector 3" o:spid="_x0000_s1026" type="#_x0000_t32" style="position:absolute;margin-left:601.5pt;margin-top:52.05pt;width:48.2pt;height:5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" strokecolor="#5b9bd5 [3204]" strokeweight="1pt">
                <v:stroke endarrow="block" joinstyle="miter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CF673A" wp14:editId="492FFB3E">
                <wp:simplePos x="0" y="0"/>
                <wp:positionH relativeFrom="column">
                  <wp:posOffset>4311748</wp:posOffset>
                </wp:positionH>
                <wp:positionV relativeFrom="paragraph">
                  <wp:posOffset>763220</wp:posOffset>
                </wp:positionV>
                <wp:extent cx="696204" cy="848165"/>
                <wp:effectExtent l="0" t="38100" r="66040" b="28575"/>
                <wp:wrapNone/>
                <wp:docPr id="112814245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96204" cy="8481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81403" id="Straight Arrow Connector 2" o:spid="_x0000_s1026" type="#_x0000_t32" style="position:absolute;margin-left:339.5pt;margin-top:60.1pt;width:54.8pt;height:66.8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" strokecolor="#5b9bd5 [3204]" strokeweight="1pt">
                <v:stroke endarrow="block" joinstyle="miter"/>
              </v:shape>
            </w:pict>
          </mc:Fallback>
        </mc:AlternateContent>
      </w:r>
      <w:r w:rsidRPr="007A5CDE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1EA07D0" wp14:editId="5A3A64CB">
                <wp:simplePos x="0" y="0"/>
                <wp:positionH relativeFrom="column">
                  <wp:posOffset>3713285</wp:posOffset>
                </wp:positionH>
                <wp:positionV relativeFrom="paragraph">
                  <wp:posOffset>1695353</wp:posOffset>
                </wp:positionV>
                <wp:extent cx="2229485" cy="1118235"/>
                <wp:effectExtent l="0" t="0" r="18415" b="24765"/>
                <wp:wrapSquare wrapText="bothSides"/>
                <wp:docPr id="12024207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9485" cy="1118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DF9AB" w14:textId="77777777" w:rsidR="00327733" w:rsidRPr="007F763F" w:rsidRDefault="003277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Key Exposure   </w:t>
                            </w:r>
                          </w:p>
                          <w:p w14:paraId="3E2FCE24" w14:textId="77777777" w:rsidR="00327733" w:rsidRPr="007F763F" w:rsidRDefault="00327733" w:rsidP="00130FFA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Methadone vs buprenorphine for treatment of OUD</w:t>
                            </w:r>
                          </w:p>
                          <w:p w14:paraId="4B041DAF" w14:textId="77777777" w:rsidR="00327733" w:rsidRDefault="00327733" w:rsidP="00C74BD8">
                            <w:pPr>
                              <w:spacing w:after="120" w:line="240" w:lineRule="auto"/>
                            </w:pPr>
                          </w:p>
                          <w:p w14:paraId="77F39DE9" w14:textId="77777777" w:rsidR="00327733" w:rsidRDefault="00327733" w:rsidP="00130FFA">
                            <w:pPr>
                              <w:spacing w:after="12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A07D0" id="_x0000_s1028" type="#_x0000_t202" style="position:absolute;margin-left:292.4pt;margin-top:133.5pt;width:175.55pt;height:88.0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">
                <v:textbox>
                  <w:txbxContent>
                    <w:p w14:paraId="070DF9AB" w14:textId="77777777" w:rsidR="00327733" w:rsidRPr="007F763F" w:rsidRDefault="0032773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Key Exposure   </w:t>
                      </w:r>
                    </w:p>
                    <w:p w14:paraId="3E2FCE24" w14:textId="77777777" w:rsidR="00327733" w:rsidRPr="007F763F" w:rsidRDefault="00327733" w:rsidP="00130FFA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Methadone vs buprenorphine for treatment of OUD</w:t>
                      </w:r>
                    </w:p>
                    <w:p w14:paraId="4B041DAF" w14:textId="77777777" w:rsidR="00327733" w:rsidRDefault="00327733" w:rsidP="00C74BD8">
                      <w:pPr>
                        <w:spacing w:after="120" w:line="240" w:lineRule="auto"/>
                      </w:pPr>
                    </w:p>
                    <w:p w14:paraId="77F39DE9" w14:textId="77777777" w:rsidR="00327733" w:rsidRDefault="00327733" w:rsidP="00130FFA">
                      <w:pPr>
                        <w:spacing w:after="120"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399C5C" wp14:editId="76303C60">
                <wp:simplePos x="0" y="0"/>
                <wp:positionH relativeFrom="column">
                  <wp:posOffset>6223635</wp:posOffset>
                </wp:positionH>
                <wp:positionV relativeFrom="paragraph">
                  <wp:posOffset>2131060</wp:posOffset>
                </wp:positionV>
                <wp:extent cx="457200" cy="260253"/>
                <wp:effectExtent l="0" t="19050" r="38100" b="45085"/>
                <wp:wrapNone/>
                <wp:docPr id="1787199491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602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70FE6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490.05pt;margin-top:167.8pt;width:36pt;height:20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" adj="15452" fillcolor="#5b9bd5 [3204]" strokecolor="#091723 [484]" strokeweight="1pt"/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892F9A" wp14:editId="30F4032F">
                <wp:simplePos x="0" y="0"/>
                <wp:positionH relativeFrom="column">
                  <wp:posOffset>2938780</wp:posOffset>
                </wp:positionH>
                <wp:positionV relativeFrom="paragraph">
                  <wp:posOffset>2131060</wp:posOffset>
                </wp:positionV>
                <wp:extent cx="457200" cy="259715"/>
                <wp:effectExtent l="0" t="19050" r="38100" b="45085"/>
                <wp:wrapNone/>
                <wp:docPr id="317175913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597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6CC5A" id="Arrow: Right 1" o:spid="_x0000_s1026" type="#_x0000_t13" style="position:absolute;margin-left:231.4pt;margin-top:167.8pt;width:36pt;height:20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" adj="15465" fillcolor="#5b9bd5 [3204]" strokecolor="#091723 [484]" strokeweight="1pt"/>
            </w:pict>
          </mc:Fallback>
        </mc:AlternateContent>
      </w:r>
    </w:p>
    <w:p w14:paraId="352FB35A" w14:textId="48840B46" w:rsidR="00327733" w:rsidRPr="0057704C" w:rsidRDefault="007F763F" w:rsidP="009967DA">
      <w:pPr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7A5CDE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488919" wp14:editId="1B5A78B8">
                <wp:simplePos x="0" y="0"/>
                <wp:positionH relativeFrom="column">
                  <wp:posOffset>7014210</wp:posOffset>
                </wp:positionH>
                <wp:positionV relativeFrom="paragraph">
                  <wp:posOffset>1027430</wp:posOffset>
                </wp:positionV>
                <wp:extent cx="2186940" cy="1556385"/>
                <wp:effectExtent l="0" t="0" r="22860" b="247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6940" cy="155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86A62D" w14:textId="77777777" w:rsidR="00327733" w:rsidRPr="007F763F" w:rsidRDefault="003277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utcomes</w:t>
                            </w:r>
                          </w:p>
                          <w:p w14:paraId="23A1B842" w14:textId="77777777" w:rsidR="00327733" w:rsidRPr="007F763F" w:rsidRDefault="00327733" w:rsidP="00130FFA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- Hospitalizations due to pain</w:t>
                            </w:r>
                          </w:p>
                          <w:p w14:paraId="0E268064" w14:textId="77777777" w:rsidR="00327733" w:rsidRPr="007F763F" w:rsidRDefault="00327733" w:rsidP="00130FFA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- ED visits due to pain</w:t>
                            </w:r>
                          </w:p>
                          <w:p w14:paraId="76182995" w14:textId="77777777" w:rsidR="00327733" w:rsidRPr="007F763F" w:rsidRDefault="00327733" w:rsidP="00130FFA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>- Opioid overdose</w:t>
                            </w:r>
                          </w:p>
                          <w:p w14:paraId="18002E3F" w14:textId="77777777" w:rsidR="00327733" w:rsidRPr="007F763F" w:rsidRDefault="00327733" w:rsidP="00130FFA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F763F">
                              <w:rPr>
                                <w:rFonts w:ascii="Times New Roman" w:hAnsi="Times New Roman" w:cs="Times New Roman"/>
                              </w:rPr>
                              <w:t xml:space="preserve">- All-cause morta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88919" id="_x0000_s1029" type="#_x0000_t202" style="position:absolute;margin-left:552.3pt;margin-top:80.9pt;width:172.2pt;height:122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">
                <v:textbox>
                  <w:txbxContent>
                    <w:p w14:paraId="1786A62D" w14:textId="77777777" w:rsidR="00327733" w:rsidRPr="007F763F" w:rsidRDefault="0032773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Outcomes</w:t>
                      </w:r>
                    </w:p>
                    <w:p w14:paraId="23A1B842" w14:textId="77777777" w:rsidR="00327733" w:rsidRPr="007F763F" w:rsidRDefault="00327733" w:rsidP="00130FFA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- Hospitalizations due to pain</w:t>
                      </w:r>
                    </w:p>
                    <w:p w14:paraId="0E268064" w14:textId="77777777" w:rsidR="00327733" w:rsidRPr="007F763F" w:rsidRDefault="00327733" w:rsidP="00130FFA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- ED visits due to pain</w:t>
                      </w:r>
                    </w:p>
                    <w:p w14:paraId="76182995" w14:textId="77777777" w:rsidR="00327733" w:rsidRPr="007F763F" w:rsidRDefault="00327733" w:rsidP="00130FFA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>- Opioid overdose</w:t>
                      </w:r>
                    </w:p>
                    <w:p w14:paraId="18002E3F" w14:textId="77777777" w:rsidR="00327733" w:rsidRPr="007F763F" w:rsidRDefault="00327733" w:rsidP="00130FFA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7F763F">
                        <w:rPr>
                          <w:rFonts w:ascii="Times New Roman" w:hAnsi="Times New Roman" w:cs="Times New Roman"/>
                        </w:rPr>
                        <w:t xml:space="preserve">- All-cause mortalit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4084" w:rsidRPr="009807BD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B044F8E" wp14:editId="5FD14954">
                <wp:simplePos x="0" y="0"/>
                <wp:positionH relativeFrom="column">
                  <wp:posOffset>333375</wp:posOffset>
                </wp:positionH>
                <wp:positionV relativeFrom="paragraph">
                  <wp:posOffset>3606165</wp:posOffset>
                </wp:positionV>
                <wp:extent cx="8545830" cy="781050"/>
                <wp:effectExtent l="0" t="0" r="7620" b="0"/>
                <wp:wrapSquare wrapText="bothSides"/>
                <wp:docPr id="640004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583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14BDB" w14:textId="4E578A24" w:rsidR="00327733" w:rsidRDefault="00327733" w:rsidP="00B14084">
                            <w:pPr>
                              <w:tabs>
                                <w:tab w:val="left" w:pos="3288"/>
                              </w:tabs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A46D97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1 Fig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. </w:t>
                            </w:r>
                            <w:r w:rsidRPr="00EF404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Conceptual framework </w:t>
                            </w:r>
                            <w:r w:rsidRPr="00EF404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or potential confounders and modifiers of the associations of methadone vs buprenorphine use with pain-related and treatment outcomes.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ED, emergency department; OUD, opioid use disorder; MOUD, medications for opioid use disorder. We adjusted for potential confounders that are bolded in our analysis. </w:t>
                            </w:r>
                          </w:p>
                          <w:p w14:paraId="0737DBDE" w14:textId="77777777" w:rsidR="00327733" w:rsidRDefault="0032773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44F8E" id="_x0000_s1030" type="#_x0000_t202" style="position:absolute;margin-left:26.25pt;margin-top:283.95pt;width:672.9pt;height:61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" stroked="f">
                <v:textbox>
                  <w:txbxContent>
                    <w:p w14:paraId="1D314BDB" w14:textId="4E578A24" w:rsidR="00327733" w:rsidRDefault="00327733" w:rsidP="00B14084">
                      <w:pPr>
                        <w:tabs>
                          <w:tab w:val="left" w:pos="3288"/>
                        </w:tabs>
                        <w:spacing w:after="0" w:line="240" w:lineRule="auto"/>
                        <w:rPr>
                          <w:rFonts w:ascii="Times New Roman" w:hAnsi="Times New Roman"/>
                        </w:rPr>
                      </w:pPr>
                      <w:r w:rsidRPr="00A46D97">
                        <w:rPr>
                          <w:rFonts w:ascii="Times New Roman" w:hAnsi="Times New Roman"/>
                          <w:b/>
                          <w:bCs/>
                        </w:rPr>
                        <w:t>S1 Fig</w:t>
                      </w:r>
                      <w:r>
                        <w:rPr>
                          <w:rFonts w:ascii="Times New Roman" w:hAnsi="Times New Roman"/>
                        </w:rPr>
                        <w:t xml:space="preserve">. </w:t>
                      </w:r>
                      <w:r w:rsidRPr="00EF404B">
                        <w:rPr>
                          <w:rFonts w:ascii="Times New Roman" w:hAnsi="Times New Roman"/>
                          <w:b/>
                          <w:bCs/>
                        </w:rPr>
                        <w:t xml:space="preserve">Conceptual framework </w:t>
                      </w:r>
                      <w:r w:rsidRPr="00EF404B">
                        <w:rPr>
                          <w:rFonts w:ascii="Times New Roman" w:hAnsi="Times New Roman" w:cs="Times New Roman"/>
                          <w:b/>
                          <w:bCs/>
                        </w:rPr>
                        <w:t>for potential confounders and modifiers of the associations of methadone vs buprenorphine use with pain-related and treatment outcomes.</w:t>
                      </w:r>
                      <w:r>
                        <w:rPr>
                          <w:rFonts w:ascii="Times New Roman" w:hAnsi="Times New Roman"/>
                        </w:rPr>
                        <w:t xml:space="preserve"> ED, emergency department; OUD, opioid use disorder; MOUD, medications for opioid use disorder. We adjusted for potential confounders that are bolded in our analysis. </w:t>
                      </w:r>
                    </w:p>
                    <w:p w14:paraId="0737DBDE" w14:textId="77777777" w:rsidR="00327733" w:rsidRDefault="00327733"/>
                  </w:txbxContent>
                </v:textbox>
                <w10:wrap type="square"/>
              </v:shape>
            </w:pict>
          </mc:Fallback>
        </mc:AlternateContent>
      </w:r>
    </w:p>
    <w:sectPr w:rsidR="00327733" w:rsidRPr="0057704C" w:rsidSect="0032773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DAD17" w14:textId="77777777" w:rsidR="00C0543F" w:rsidRDefault="00C0543F">
      <w:pPr>
        <w:spacing w:after="0" w:line="240" w:lineRule="auto"/>
      </w:pPr>
      <w:r>
        <w:separator/>
      </w:r>
    </w:p>
  </w:endnote>
  <w:endnote w:type="continuationSeparator" w:id="0">
    <w:p w14:paraId="5726818E" w14:textId="77777777" w:rsidR="00C0543F" w:rsidRDefault="00C05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3242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D0320" w14:textId="77777777" w:rsidR="00360893" w:rsidRDefault="003608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7D8D44" w14:textId="77777777" w:rsidR="00360893" w:rsidRDefault="003608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2445B" w14:textId="77777777" w:rsidR="00C0543F" w:rsidRDefault="00C0543F">
      <w:pPr>
        <w:spacing w:after="0" w:line="240" w:lineRule="auto"/>
      </w:pPr>
      <w:r>
        <w:separator/>
      </w:r>
    </w:p>
  </w:footnote>
  <w:footnote w:type="continuationSeparator" w:id="0">
    <w:p w14:paraId="636CC6BB" w14:textId="77777777" w:rsidR="00C0543F" w:rsidRDefault="00C05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357E9"/>
    <w:multiLevelType w:val="hybridMultilevel"/>
    <w:tmpl w:val="930CB710"/>
    <w:lvl w:ilvl="0" w:tplc="DAA8DF7E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68D80491"/>
    <w:multiLevelType w:val="hybridMultilevel"/>
    <w:tmpl w:val="69426278"/>
    <w:lvl w:ilvl="0" w:tplc="602AACBE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3"/>
  </w:num>
  <w:num w:numId="2" w16cid:durableId="2013138102">
    <w:abstractNumId w:val="10"/>
  </w:num>
  <w:num w:numId="3" w16cid:durableId="1611352635">
    <w:abstractNumId w:val="1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1"/>
  </w:num>
  <w:num w:numId="7" w16cid:durableId="1658608273">
    <w:abstractNumId w:val="13"/>
  </w:num>
  <w:num w:numId="8" w16cid:durableId="1396322332">
    <w:abstractNumId w:val="5"/>
  </w:num>
  <w:num w:numId="9" w16cid:durableId="2086948862">
    <w:abstractNumId w:val="7"/>
  </w:num>
  <w:num w:numId="10" w16cid:durableId="762264518">
    <w:abstractNumId w:val="2"/>
  </w:num>
  <w:num w:numId="11" w16cid:durableId="870998011">
    <w:abstractNumId w:val="6"/>
  </w:num>
  <w:num w:numId="12" w16cid:durableId="777600800">
    <w:abstractNumId w:val="4"/>
  </w:num>
  <w:num w:numId="13" w16cid:durableId="443811914">
    <w:abstractNumId w:val="8"/>
  </w:num>
  <w:num w:numId="14" w16cid:durableId="1495533230">
    <w:abstractNumId w:val="0"/>
  </w:num>
  <w:num w:numId="15" w16cid:durableId="4172862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mwMKsFAIXv/u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015"/>
    <w:rsid w:val="0000155B"/>
    <w:rsid w:val="00002701"/>
    <w:rsid w:val="000032B5"/>
    <w:rsid w:val="00003D6F"/>
    <w:rsid w:val="000049FE"/>
    <w:rsid w:val="000052DC"/>
    <w:rsid w:val="00006DBD"/>
    <w:rsid w:val="000070AD"/>
    <w:rsid w:val="00007F43"/>
    <w:rsid w:val="00016791"/>
    <w:rsid w:val="00016D15"/>
    <w:rsid w:val="000203CF"/>
    <w:rsid w:val="00021634"/>
    <w:rsid w:val="000219CF"/>
    <w:rsid w:val="00022127"/>
    <w:rsid w:val="00024A5B"/>
    <w:rsid w:val="00030329"/>
    <w:rsid w:val="00033CCD"/>
    <w:rsid w:val="00033FEF"/>
    <w:rsid w:val="00034289"/>
    <w:rsid w:val="000364E7"/>
    <w:rsid w:val="00037383"/>
    <w:rsid w:val="0003766D"/>
    <w:rsid w:val="00041FF2"/>
    <w:rsid w:val="000433C6"/>
    <w:rsid w:val="000440F7"/>
    <w:rsid w:val="0004557C"/>
    <w:rsid w:val="00045EE7"/>
    <w:rsid w:val="00046A24"/>
    <w:rsid w:val="00046DA9"/>
    <w:rsid w:val="000470EC"/>
    <w:rsid w:val="00047A74"/>
    <w:rsid w:val="00051356"/>
    <w:rsid w:val="00051CC0"/>
    <w:rsid w:val="000532A4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478"/>
    <w:rsid w:val="000658F1"/>
    <w:rsid w:val="00066988"/>
    <w:rsid w:val="00066C06"/>
    <w:rsid w:val="00066FD3"/>
    <w:rsid w:val="00070DFA"/>
    <w:rsid w:val="000711CC"/>
    <w:rsid w:val="000715A9"/>
    <w:rsid w:val="000723C0"/>
    <w:rsid w:val="00072523"/>
    <w:rsid w:val="0007390E"/>
    <w:rsid w:val="00076A3C"/>
    <w:rsid w:val="00080203"/>
    <w:rsid w:val="000803AD"/>
    <w:rsid w:val="000811B5"/>
    <w:rsid w:val="00081BEE"/>
    <w:rsid w:val="00081D70"/>
    <w:rsid w:val="0008299C"/>
    <w:rsid w:val="00084F5A"/>
    <w:rsid w:val="000906A9"/>
    <w:rsid w:val="0009234C"/>
    <w:rsid w:val="00092949"/>
    <w:rsid w:val="0009372C"/>
    <w:rsid w:val="00094443"/>
    <w:rsid w:val="00094F35"/>
    <w:rsid w:val="00095670"/>
    <w:rsid w:val="00095C13"/>
    <w:rsid w:val="00095EBC"/>
    <w:rsid w:val="0009620C"/>
    <w:rsid w:val="00097268"/>
    <w:rsid w:val="000978A8"/>
    <w:rsid w:val="000A02A5"/>
    <w:rsid w:val="000A1105"/>
    <w:rsid w:val="000A13F0"/>
    <w:rsid w:val="000A2207"/>
    <w:rsid w:val="000A2C5C"/>
    <w:rsid w:val="000A38B9"/>
    <w:rsid w:val="000A5F6C"/>
    <w:rsid w:val="000A61BE"/>
    <w:rsid w:val="000A7218"/>
    <w:rsid w:val="000B1643"/>
    <w:rsid w:val="000B2CC4"/>
    <w:rsid w:val="000B3BA2"/>
    <w:rsid w:val="000B4C6E"/>
    <w:rsid w:val="000B5200"/>
    <w:rsid w:val="000B73AE"/>
    <w:rsid w:val="000C1D7F"/>
    <w:rsid w:val="000C2175"/>
    <w:rsid w:val="000C2229"/>
    <w:rsid w:val="000C3ACF"/>
    <w:rsid w:val="000C401B"/>
    <w:rsid w:val="000C46CF"/>
    <w:rsid w:val="000C508D"/>
    <w:rsid w:val="000C54AB"/>
    <w:rsid w:val="000C7B58"/>
    <w:rsid w:val="000D0E50"/>
    <w:rsid w:val="000D18E1"/>
    <w:rsid w:val="000D1B55"/>
    <w:rsid w:val="000D2870"/>
    <w:rsid w:val="000D2CAB"/>
    <w:rsid w:val="000D62EC"/>
    <w:rsid w:val="000D67F5"/>
    <w:rsid w:val="000D7CA3"/>
    <w:rsid w:val="000D7E32"/>
    <w:rsid w:val="000D7ED1"/>
    <w:rsid w:val="000E02E9"/>
    <w:rsid w:val="000E061F"/>
    <w:rsid w:val="000E0C7C"/>
    <w:rsid w:val="000E12D8"/>
    <w:rsid w:val="000E1B13"/>
    <w:rsid w:val="000E2363"/>
    <w:rsid w:val="000E56AF"/>
    <w:rsid w:val="000E6A74"/>
    <w:rsid w:val="000E7252"/>
    <w:rsid w:val="000E74B2"/>
    <w:rsid w:val="000E79EF"/>
    <w:rsid w:val="000F0C38"/>
    <w:rsid w:val="000F1A3D"/>
    <w:rsid w:val="000F4E84"/>
    <w:rsid w:val="000F53F3"/>
    <w:rsid w:val="000F610F"/>
    <w:rsid w:val="000F62AE"/>
    <w:rsid w:val="001019D5"/>
    <w:rsid w:val="00101CA8"/>
    <w:rsid w:val="00103AF6"/>
    <w:rsid w:val="001051C5"/>
    <w:rsid w:val="00106DAF"/>
    <w:rsid w:val="001105A8"/>
    <w:rsid w:val="001108DB"/>
    <w:rsid w:val="00111C02"/>
    <w:rsid w:val="00113109"/>
    <w:rsid w:val="001132DC"/>
    <w:rsid w:val="0011684E"/>
    <w:rsid w:val="00117525"/>
    <w:rsid w:val="00117823"/>
    <w:rsid w:val="00117D5A"/>
    <w:rsid w:val="00122857"/>
    <w:rsid w:val="00122FB1"/>
    <w:rsid w:val="001230B1"/>
    <w:rsid w:val="00123DF3"/>
    <w:rsid w:val="0012535E"/>
    <w:rsid w:val="00126A33"/>
    <w:rsid w:val="00130280"/>
    <w:rsid w:val="00132DB5"/>
    <w:rsid w:val="001334FB"/>
    <w:rsid w:val="00133772"/>
    <w:rsid w:val="00133D67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0EF"/>
    <w:rsid w:val="00154FBD"/>
    <w:rsid w:val="001553B3"/>
    <w:rsid w:val="00155668"/>
    <w:rsid w:val="001566E1"/>
    <w:rsid w:val="00157967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34D2"/>
    <w:rsid w:val="00174952"/>
    <w:rsid w:val="00174A4B"/>
    <w:rsid w:val="001752A4"/>
    <w:rsid w:val="001761FE"/>
    <w:rsid w:val="001779D4"/>
    <w:rsid w:val="00177CEB"/>
    <w:rsid w:val="00181EED"/>
    <w:rsid w:val="00182294"/>
    <w:rsid w:val="00182D7F"/>
    <w:rsid w:val="00183517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A7179"/>
    <w:rsid w:val="001B1631"/>
    <w:rsid w:val="001B2AF2"/>
    <w:rsid w:val="001B2E69"/>
    <w:rsid w:val="001B3070"/>
    <w:rsid w:val="001B5CC5"/>
    <w:rsid w:val="001C08A6"/>
    <w:rsid w:val="001C0A5C"/>
    <w:rsid w:val="001C2143"/>
    <w:rsid w:val="001C289F"/>
    <w:rsid w:val="001C35FD"/>
    <w:rsid w:val="001C3A2B"/>
    <w:rsid w:val="001C573B"/>
    <w:rsid w:val="001C631C"/>
    <w:rsid w:val="001C70A6"/>
    <w:rsid w:val="001C710D"/>
    <w:rsid w:val="001D0B73"/>
    <w:rsid w:val="001D28A8"/>
    <w:rsid w:val="001D2DDD"/>
    <w:rsid w:val="001D3755"/>
    <w:rsid w:val="001D3BE9"/>
    <w:rsid w:val="001D43BB"/>
    <w:rsid w:val="001D46DA"/>
    <w:rsid w:val="001D767F"/>
    <w:rsid w:val="001D7FD9"/>
    <w:rsid w:val="001E1F08"/>
    <w:rsid w:val="001E48E1"/>
    <w:rsid w:val="001E49F0"/>
    <w:rsid w:val="001E64AB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1D30"/>
    <w:rsid w:val="00213039"/>
    <w:rsid w:val="002143DA"/>
    <w:rsid w:val="00214503"/>
    <w:rsid w:val="00217172"/>
    <w:rsid w:val="0022026F"/>
    <w:rsid w:val="002207BB"/>
    <w:rsid w:val="002218AE"/>
    <w:rsid w:val="002219E5"/>
    <w:rsid w:val="00221F4F"/>
    <w:rsid w:val="00222954"/>
    <w:rsid w:val="00223AF1"/>
    <w:rsid w:val="00224439"/>
    <w:rsid w:val="00226B00"/>
    <w:rsid w:val="00227BCC"/>
    <w:rsid w:val="00230B98"/>
    <w:rsid w:val="002324BF"/>
    <w:rsid w:val="00232BDF"/>
    <w:rsid w:val="00234651"/>
    <w:rsid w:val="00234B82"/>
    <w:rsid w:val="00235509"/>
    <w:rsid w:val="002362CF"/>
    <w:rsid w:val="002365B3"/>
    <w:rsid w:val="00237759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B87"/>
    <w:rsid w:val="00261C37"/>
    <w:rsid w:val="00264123"/>
    <w:rsid w:val="002644E7"/>
    <w:rsid w:val="00265956"/>
    <w:rsid w:val="00266045"/>
    <w:rsid w:val="0026610C"/>
    <w:rsid w:val="002662CB"/>
    <w:rsid w:val="00267826"/>
    <w:rsid w:val="00270F3A"/>
    <w:rsid w:val="00271ED4"/>
    <w:rsid w:val="0027238F"/>
    <w:rsid w:val="002726CA"/>
    <w:rsid w:val="00273673"/>
    <w:rsid w:val="00276090"/>
    <w:rsid w:val="0027619C"/>
    <w:rsid w:val="00276FAF"/>
    <w:rsid w:val="00277540"/>
    <w:rsid w:val="0028154A"/>
    <w:rsid w:val="002818E6"/>
    <w:rsid w:val="00281F0C"/>
    <w:rsid w:val="00281F97"/>
    <w:rsid w:val="00282313"/>
    <w:rsid w:val="00283B4B"/>
    <w:rsid w:val="002841EA"/>
    <w:rsid w:val="00284287"/>
    <w:rsid w:val="00284A0B"/>
    <w:rsid w:val="00285593"/>
    <w:rsid w:val="00285B5C"/>
    <w:rsid w:val="00286511"/>
    <w:rsid w:val="002906E7"/>
    <w:rsid w:val="002916FC"/>
    <w:rsid w:val="0029478D"/>
    <w:rsid w:val="00295CFF"/>
    <w:rsid w:val="002979DC"/>
    <w:rsid w:val="002A05E4"/>
    <w:rsid w:val="002A06BF"/>
    <w:rsid w:val="002A358C"/>
    <w:rsid w:val="002A3822"/>
    <w:rsid w:val="002A4534"/>
    <w:rsid w:val="002A5123"/>
    <w:rsid w:val="002A5775"/>
    <w:rsid w:val="002A62C3"/>
    <w:rsid w:val="002A66CE"/>
    <w:rsid w:val="002B0C39"/>
    <w:rsid w:val="002B0FD6"/>
    <w:rsid w:val="002B2473"/>
    <w:rsid w:val="002B3184"/>
    <w:rsid w:val="002B57B8"/>
    <w:rsid w:val="002B5CC6"/>
    <w:rsid w:val="002B5FE6"/>
    <w:rsid w:val="002B688B"/>
    <w:rsid w:val="002B69D9"/>
    <w:rsid w:val="002C2E1D"/>
    <w:rsid w:val="002C2FEE"/>
    <w:rsid w:val="002C52FC"/>
    <w:rsid w:val="002C61CA"/>
    <w:rsid w:val="002C6EAB"/>
    <w:rsid w:val="002C6EDE"/>
    <w:rsid w:val="002D06BF"/>
    <w:rsid w:val="002D10E8"/>
    <w:rsid w:val="002D41A6"/>
    <w:rsid w:val="002D53A8"/>
    <w:rsid w:val="002D7360"/>
    <w:rsid w:val="002D754A"/>
    <w:rsid w:val="002D7AD6"/>
    <w:rsid w:val="002E1D67"/>
    <w:rsid w:val="002E276E"/>
    <w:rsid w:val="002E393F"/>
    <w:rsid w:val="002E49A3"/>
    <w:rsid w:val="002E4BC5"/>
    <w:rsid w:val="002E77F2"/>
    <w:rsid w:val="002E7AE1"/>
    <w:rsid w:val="002F15CE"/>
    <w:rsid w:val="002F1ADD"/>
    <w:rsid w:val="002F25DB"/>
    <w:rsid w:val="002F6F65"/>
    <w:rsid w:val="002F77EB"/>
    <w:rsid w:val="003001D2"/>
    <w:rsid w:val="00300B3A"/>
    <w:rsid w:val="00301DB6"/>
    <w:rsid w:val="00302D61"/>
    <w:rsid w:val="00302FFE"/>
    <w:rsid w:val="0030314E"/>
    <w:rsid w:val="003038D0"/>
    <w:rsid w:val="00304A5E"/>
    <w:rsid w:val="00305C55"/>
    <w:rsid w:val="00306F66"/>
    <w:rsid w:val="00307948"/>
    <w:rsid w:val="00310A3D"/>
    <w:rsid w:val="003115CE"/>
    <w:rsid w:val="00311CA4"/>
    <w:rsid w:val="00312909"/>
    <w:rsid w:val="00313306"/>
    <w:rsid w:val="00314284"/>
    <w:rsid w:val="00314DF2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272DE"/>
    <w:rsid w:val="00327733"/>
    <w:rsid w:val="00330DA9"/>
    <w:rsid w:val="00331481"/>
    <w:rsid w:val="00331C99"/>
    <w:rsid w:val="00332086"/>
    <w:rsid w:val="003329E5"/>
    <w:rsid w:val="00332B8B"/>
    <w:rsid w:val="00332DA3"/>
    <w:rsid w:val="0033338B"/>
    <w:rsid w:val="00333870"/>
    <w:rsid w:val="00333DA3"/>
    <w:rsid w:val="003340C7"/>
    <w:rsid w:val="00334A9C"/>
    <w:rsid w:val="003356F6"/>
    <w:rsid w:val="0033578D"/>
    <w:rsid w:val="00336F22"/>
    <w:rsid w:val="0034077E"/>
    <w:rsid w:val="003408E5"/>
    <w:rsid w:val="00341773"/>
    <w:rsid w:val="0034521C"/>
    <w:rsid w:val="003469D0"/>
    <w:rsid w:val="003471D1"/>
    <w:rsid w:val="00347260"/>
    <w:rsid w:val="003474FF"/>
    <w:rsid w:val="00347761"/>
    <w:rsid w:val="00350811"/>
    <w:rsid w:val="00350B9E"/>
    <w:rsid w:val="00353655"/>
    <w:rsid w:val="0035372E"/>
    <w:rsid w:val="00353A49"/>
    <w:rsid w:val="00354C0D"/>
    <w:rsid w:val="00355D25"/>
    <w:rsid w:val="00356025"/>
    <w:rsid w:val="00360893"/>
    <w:rsid w:val="0036158A"/>
    <w:rsid w:val="00361B87"/>
    <w:rsid w:val="00362031"/>
    <w:rsid w:val="0036253F"/>
    <w:rsid w:val="003638AB"/>
    <w:rsid w:val="00364462"/>
    <w:rsid w:val="003673B1"/>
    <w:rsid w:val="00367B53"/>
    <w:rsid w:val="0037040D"/>
    <w:rsid w:val="00370479"/>
    <w:rsid w:val="00370E3B"/>
    <w:rsid w:val="00371987"/>
    <w:rsid w:val="003730E2"/>
    <w:rsid w:val="00373F4D"/>
    <w:rsid w:val="00374C37"/>
    <w:rsid w:val="00374C92"/>
    <w:rsid w:val="00375D44"/>
    <w:rsid w:val="00375F3D"/>
    <w:rsid w:val="00376C9E"/>
    <w:rsid w:val="0037773D"/>
    <w:rsid w:val="003803C9"/>
    <w:rsid w:val="003804AE"/>
    <w:rsid w:val="003813FD"/>
    <w:rsid w:val="003816F2"/>
    <w:rsid w:val="00381ED9"/>
    <w:rsid w:val="00383112"/>
    <w:rsid w:val="00391501"/>
    <w:rsid w:val="00391BD5"/>
    <w:rsid w:val="00396636"/>
    <w:rsid w:val="00396BF9"/>
    <w:rsid w:val="0039794B"/>
    <w:rsid w:val="00397B9D"/>
    <w:rsid w:val="003A2F89"/>
    <w:rsid w:val="003A3310"/>
    <w:rsid w:val="003A3410"/>
    <w:rsid w:val="003A3A0B"/>
    <w:rsid w:val="003A3EEF"/>
    <w:rsid w:val="003A4A1E"/>
    <w:rsid w:val="003A644C"/>
    <w:rsid w:val="003B1A62"/>
    <w:rsid w:val="003B4656"/>
    <w:rsid w:val="003B574A"/>
    <w:rsid w:val="003B6B4F"/>
    <w:rsid w:val="003B6DDC"/>
    <w:rsid w:val="003C0705"/>
    <w:rsid w:val="003C0A1A"/>
    <w:rsid w:val="003C1459"/>
    <w:rsid w:val="003C1519"/>
    <w:rsid w:val="003C2A67"/>
    <w:rsid w:val="003C314D"/>
    <w:rsid w:val="003C3445"/>
    <w:rsid w:val="003C4967"/>
    <w:rsid w:val="003C5A24"/>
    <w:rsid w:val="003C5B2B"/>
    <w:rsid w:val="003D16FA"/>
    <w:rsid w:val="003D2CFA"/>
    <w:rsid w:val="003D4E6D"/>
    <w:rsid w:val="003D52B6"/>
    <w:rsid w:val="003D54B0"/>
    <w:rsid w:val="003D5646"/>
    <w:rsid w:val="003D57C7"/>
    <w:rsid w:val="003D583B"/>
    <w:rsid w:val="003D655B"/>
    <w:rsid w:val="003E1544"/>
    <w:rsid w:val="003E1FDC"/>
    <w:rsid w:val="003E2073"/>
    <w:rsid w:val="003E2FF0"/>
    <w:rsid w:val="003E3328"/>
    <w:rsid w:val="003E690E"/>
    <w:rsid w:val="003E773D"/>
    <w:rsid w:val="003F1861"/>
    <w:rsid w:val="003F1971"/>
    <w:rsid w:val="003F34D5"/>
    <w:rsid w:val="003F377A"/>
    <w:rsid w:val="003F3EDC"/>
    <w:rsid w:val="004013FE"/>
    <w:rsid w:val="0040160F"/>
    <w:rsid w:val="0040287F"/>
    <w:rsid w:val="00402D5D"/>
    <w:rsid w:val="00403B41"/>
    <w:rsid w:val="0040429B"/>
    <w:rsid w:val="00404331"/>
    <w:rsid w:val="00405BB2"/>
    <w:rsid w:val="00406711"/>
    <w:rsid w:val="00406726"/>
    <w:rsid w:val="00406E6B"/>
    <w:rsid w:val="00407572"/>
    <w:rsid w:val="00407711"/>
    <w:rsid w:val="00407FD3"/>
    <w:rsid w:val="0041381A"/>
    <w:rsid w:val="00414382"/>
    <w:rsid w:val="00414A23"/>
    <w:rsid w:val="004152E0"/>
    <w:rsid w:val="004166CF"/>
    <w:rsid w:val="00420633"/>
    <w:rsid w:val="00420705"/>
    <w:rsid w:val="004213ED"/>
    <w:rsid w:val="0042277A"/>
    <w:rsid w:val="00422C8D"/>
    <w:rsid w:val="004261B9"/>
    <w:rsid w:val="00426BC0"/>
    <w:rsid w:val="0042762F"/>
    <w:rsid w:val="0042771F"/>
    <w:rsid w:val="004329F5"/>
    <w:rsid w:val="00432FB3"/>
    <w:rsid w:val="00433BFB"/>
    <w:rsid w:val="00434079"/>
    <w:rsid w:val="00434155"/>
    <w:rsid w:val="00434BA8"/>
    <w:rsid w:val="00436E78"/>
    <w:rsid w:val="00440B1C"/>
    <w:rsid w:val="00441439"/>
    <w:rsid w:val="00442FCF"/>
    <w:rsid w:val="004444BC"/>
    <w:rsid w:val="0044492B"/>
    <w:rsid w:val="00444F7C"/>
    <w:rsid w:val="00445A67"/>
    <w:rsid w:val="00446783"/>
    <w:rsid w:val="004469D3"/>
    <w:rsid w:val="00446EC0"/>
    <w:rsid w:val="00447206"/>
    <w:rsid w:val="00447585"/>
    <w:rsid w:val="004503FD"/>
    <w:rsid w:val="00452965"/>
    <w:rsid w:val="00454C47"/>
    <w:rsid w:val="004551D7"/>
    <w:rsid w:val="00455AEE"/>
    <w:rsid w:val="004608EF"/>
    <w:rsid w:val="00460DFB"/>
    <w:rsid w:val="0046167B"/>
    <w:rsid w:val="00462578"/>
    <w:rsid w:val="0046354F"/>
    <w:rsid w:val="004649EA"/>
    <w:rsid w:val="00464D77"/>
    <w:rsid w:val="004653B7"/>
    <w:rsid w:val="004658E0"/>
    <w:rsid w:val="00466627"/>
    <w:rsid w:val="00466871"/>
    <w:rsid w:val="00467BF1"/>
    <w:rsid w:val="004704E0"/>
    <w:rsid w:val="00471488"/>
    <w:rsid w:val="004719A4"/>
    <w:rsid w:val="00473524"/>
    <w:rsid w:val="0047388D"/>
    <w:rsid w:val="004756EF"/>
    <w:rsid w:val="00480130"/>
    <w:rsid w:val="004813E5"/>
    <w:rsid w:val="00481770"/>
    <w:rsid w:val="00484D98"/>
    <w:rsid w:val="0048524B"/>
    <w:rsid w:val="004869A8"/>
    <w:rsid w:val="00491684"/>
    <w:rsid w:val="00491D7C"/>
    <w:rsid w:val="004923CD"/>
    <w:rsid w:val="00493E51"/>
    <w:rsid w:val="00497942"/>
    <w:rsid w:val="004A2518"/>
    <w:rsid w:val="004A3F57"/>
    <w:rsid w:val="004A5913"/>
    <w:rsid w:val="004A6FCA"/>
    <w:rsid w:val="004B14ED"/>
    <w:rsid w:val="004B3141"/>
    <w:rsid w:val="004B441A"/>
    <w:rsid w:val="004B5274"/>
    <w:rsid w:val="004B5A43"/>
    <w:rsid w:val="004B6563"/>
    <w:rsid w:val="004B749B"/>
    <w:rsid w:val="004B77A5"/>
    <w:rsid w:val="004C0A12"/>
    <w:rsid w:val="004C25D2"/>
    <w:rsid w:val="004C319A"/>
    <w:rsid w:val="004C38B4"/>
    <w:rsid w:val="004C4755"/>
    <w:rsid w:val="004C520A"/>
    <w:rsid w:val="004C7AB6"/>
    <w:rsid w:val="004D03F1"/>
    <w:rsid w:val="004D05E8"/>
    <w:rsid w:val="004D29CE"/>
    <w:rsid w:val="004D2F27"/>
    <w:rsid w:val="004D411C"/>
    <w:rsid w:val="004D504F"/>
    <w:rsid w:val="004D559F"/>
    <w:rsid w:val="004D68C4"/>
    <w:rsid w:val="004D744C"/>
    <w:rsid w:val="004D7781"/>
    <w:rsid w:val="004D7CE9"/>
    <w:rsid w:val="004E0FE7"/>
    <w:rsid w:val="004E13DE"/>
    <w:rsid w:val="004E1973"/>
    <w:rsid w:val="004E54C1"/>
    <w:rsid w:val="004E6E7E"/>
    <w:rsid w:val="004E7316"/>
    <w:rsid w:val="004E7708"/>
    <w:rsid w:val="004F0224"/>
    <w:rsid w:val="004F0390"/>
    <w:rsid w:val="004F0A75"/>
    <w:rsid w:val="004F1222"/>
    <w:rsid w:val="004F16CB"/>
    <w:rsid w:val="004F1FF8"/>
    <w:rsid w:val="004F26D9"/>
    <w:rsid w:val="004F3AC1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254B"/>
    <w:rsid w:val="005035D8"/>
    <w:rsid w:val="0050385A"/>
    <w:rsid w:val="0050401E"/>
    <w:rsid w:val="00505C05"/>
    <w:rsid w:val="0050739F"/>
    <w:rsid w:val="0051107C"/>
    <w:rsid w:val="00511842"/>
    <w:rsid w:val="005125A6"/>
    <w:rsid w:val="00512887"/>
    <w:rsid w:val="005156F0"/>
    <w:rsid w:val="00515C60"/>
    <w:rsid w:val="005167DE"/>
    <w:rsid w:val="00520B78"/>
    <w:rsid w:val="0052474F"/>
    <w:rsid w:val="00525B8C"/>
    <w:rsid w:val="00526598"/>
    <w:rsid w:val="005269B6"/>
    <w:rsid w:val="00531C44"/>
    <w:rsid w:val="0053267B"/>
    <w:rsid w:val="00534033"/>
    <w:rsid w:val="00534283"/>
    <w:rsid w:val="00540794"/>
    <w:rsid w:val="00540FFD"/>
    <w:rsid w:val="005426B6"/>
    <w:rsid w:val="00542823"/>
    <w:rsid w:val="005428C8"/>
    <w:rsid w:val="00543700"/>
    <w:rsid w:val="00544315"/>
    <w:rsid w:val="00544416"/>
    <w:rsid w:val="00544538"/>
    <w:rsid w:val="0054478E"/>
    <w:rsid w:val="005458FE"/>
    <w:rsid w:val="00545C8A"/>
    <w:rsid w:val="00546BB4"/>
    <w:rsid w:val="00547FA8"/>
    <w:rsid w:val="00550EB4"/>
    <w:rsid w:val="00552741"/>
    <w:rsid w:val="005528A9"/>
    <w:rsid w:val="00552C2A"/>
    <w:rsid w:val="005556E0"/>
    <w:rsid w:val="005556EE"/>
    <w:rsid w:val="00555F9A"/>
    <w:rsid w:val="0055674F"/>
    <w:rsid w:val="00560C51"/>
    <w:rsid w:val="00565106"/>
    <w:rsid w:val="00565595"/>
    <w:rsid w:val="00567088"/>
    <w:rsid w:val="00567D1A"/>
    <w:rsid w:val="0057037F"/>
    <w:rsid w:val="00570C51"/>
    <w:rsid w:val="00572AB9"/>
    <w:rsid w:val="0057327F"/>
    <w:rsid w:val="0057350A"/>
    <w:rsid w:val="0057388C"/>
    <w:rsid w:val="005739C0"/>
    <w:rsid w:val="00574E6F"/>
    <w:rsid w:val="00575EA4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89A"/>
    <w:rsid w:val="00582AC4"/>
    <w:rsid w:val="00583129"/>
    <w:rsid w:val="005908E0"/>
    <w:rsid w:val="005909DC"/>
    <w:rsid w:val="00592814"/>
    <w:rsid w:val="005936E9"/>
    <w:rsid w:val="005A24A8"/>
    <w:rsid w:val="005A3421"/>
    <w:rsid w:val="005A4B67"/>
    <w:rsid w:val="005B1B1C"/>
    <w:rsid w:val="005B1E9C"/>
    <w:rsid w:val="005B5F24"/>
    <w:rsid w:val="005C0F47"/>
    <w:rsid w:val="005C0F7C"/>
    <w:rsid w:val="005C1386"/>
    <w:rsid w:val="005C240D"/>
    <w:rsid w:val="005C3986"/>
    <w:rsid w:val="005C41D2"/>
    <w:rsid w:val="005C4DFD"/>
    <w:rsid w:val="005C59DB"/>
    <w:rsid w:val="005D1666"/>
    <w:rsid w:val="005D173F"/>
    <w:rsid w:val="005D28D8"/>
    <w:rsid w:val="005D4BAC"/>
    <w:rsid w:val="005D54F4"/>
    <w:rsid w:val="005D647B"/>
    <w:rsid w:val="005E0285"/>
    <w:rsid w:val="005E263D"/>
    <w:rsid w:val="005E2CD2"/>
    <w:rsid w:val="005E634A"/>
    <w:rsid w:val="005E646B"/>
    <w:rsid w:val="005F00B2"/>
    <w:rsid w:val="005F04B8"/>
    <w:rsid w:val="005F05C8"/>
    <w:rsid w:val="005F0BF0"/>
    <w:rsid w:val="005F10D9"/>
    <w:rsid w:val="005F13FC"/>
    <w:rsid w:val="005F3268"/>
    <w:rsid w:val="005F590A"/>
    <w:rsid w:val="00600324"/>
    <w:rsid w:val="0060053B"/>
    <w:rsid w:val="00600A3B"/>
    <w:rsid w:val="00600FB7"/>
    <w:rsid w:val="0060359B"/>
    <w:rsid w:val="00603C88"/>
    <w:rsid w:val="00606077"/>
    <w:rsid w:val="00607919"/>
    <w:rsid w:val="00610C2A"/>
    <w:rsid w:val="0061213B"/>
    <w:rsid w:val="0061323E"/>
    <w:rsid w:val="00613296"/>
    <w:rsid w:val="0061387E"/>
    <w:rsid w:val="00614454"/>
    <w:rsid w:val="00615CFC"/>
    <w:rsid w:val="006173EE"/>
    <w:rsid w:val="00617D9F"/>
    <w:rsid w:val="00617F34"/>
    <w:rsid w:val="006206E5"/>
    <w:rsid w:val="006210DD"/>
    <w:rsid w:val="006213DD"/>
    <w:rsid w:val="006215F9"/>
    <w:rsid w:val="00621BAD"/>
    <w:rsid w:val="00621BC1"/>
    <w:rsid w:val="00621E84"/>
    <w:rsid w:val="00623407"/>
    <w:rsid w:val="00623507"/>
    <w:rsid w:val="00623EA6"/>
    <w:rsid w:val="00625391"/>
    <w:rsid w:val="006256A8"/>
    <w:rsid w:val="00626E30"/>
    <w:rsid w:val="006300AC"/>
    <w:rsid w:val="00631511"/>
    <w:rsid w:val="0063205E"/>
    <w:rsid w:val="00633691"/>
    <w:rsid w:val="00633D69"/>
    <w:rsid w:val="00635876"/>
    <w:rsid w:val="006364BB"/>
    <w:rsid w:val="006369F9"/>
    <w:rsid w:val="0063754F"/>
    <w:rsid w:val="00637C25"/>
    <w:rsid w:val="00640FA2"/>
    <w:rsid w:val="00642D61"/>
    <w:rsid w:val="006449AC"/>
    <w:rsid w:val="00645B00"/>
    <w:rsid w:val="00646612"/>
    <w:rsid w:val="006469B0"/>
    <w:rsid w:val="00650D7A"/>
    <w:rsid w:val="00652FBC"/>
    <w:rsid w:val="006548F2"/>
    <w:rsid w:val="0065636D"/>
    <w:rsid w:val="006567C2"/>
    <w:rsid w:val="00656802"/>
    <w:rsid w:val="0065685E"/>
    <w:rsid w:val="00656C6E"/>
    <w:rsid w:val="0065799B"/>
    <w:rsid w:val="00661039"/>
    <w:rsid w:val="006619C9"/>
    <w:rsid w:val="006628D2"/>
    <w:rsid w:val="0066299D"/>
    <w:rsid w:val="00662C2C"/>
    <w:rsid w:val="00662FB1"/>
    <w:rsid w:val="00663F27"/>
    <w:rsid w:val="00663FD0"/>
    <w:rsid w:val="00665B85"/>
    <w:rsid w:val="0066667C"/>
    <w:rsid w:val="00667F3A"/>
    <w:rsid w:val="00670AB3"/>
    <w:rsid w:val="00672A36"/>
    <w:rsid w:val="0067351F"/>
    <w:rsid w:val="0067392E"/>
    <w:rsid w:val="00675AD5"/>
    <w:rsid w:val="00675D01"/>
    <w:rsid w:val="00675E97"/>
    <w:rsid w:val="00675F4D"/>
    <w:rsid w:val="00677E00"/>
    <w:rsid w:val="006807F5"/>
    <w:rsid w:val="006810BE"/>
    <w:rsid w:val="006811AA"/>
    <w:rsid w:val="00682264"/>
    <w:rsid w:val="0068433E"/>
    <w:rsid w:val="00686FF0"/>
    <w:rsid w:val="0068768C"/>
    <w:rsid w:val="006879C0"/>
    <w:rsid w:val="00687A30"/>
    <w:rsid w:val="00687DAD"/>
    <w:rsid w:val="0069341D"/>
    <w:rsid w:val="006947B1"/>
    <w:rsid w:val="00694848"/>
    <w:rsid w:val="00694FF1"/>
    <w:rsid w:val="00695DF0"/>
    <w:rsid w:val="00696AA6"/>
    <w:rsid w:val="00696B90"/>
    <w:rsid w:val="00697070"/>
    <w:rsid w:val="006A2489"/>
    <w:rsid w:val="006A30E5"/>
    <w:rsid w:val="006A3147"/>
    <w:rsid w:val="006A3DCB"/>
    <w:rsid w:val="006A4048"/>
    <w:rsid w:val="006A4E1D"/>
    <w:rsid w:val="006A5BDC"/>
    <w:rsid w:val="006A632C"/>
    <w:rsid w:val="006A6BAD"/>
    <w:rsid w:val="006A74DE"/>
    <w:rsid w:val="006A763A"/>
    <w:rsid w:val="006B22CC"/>
    <w:rsid w:val="006B30F4"/>
    <w:rsid w:val="006B317D"/>
    <w:rsid w:val="006B3CED"/>
    <w:rsid w:val="006B518A"/>
    <w:rsid w:val="006B5776"/>
    <w:rsid w:val="006B751E"/>
    <w:rsid w:val="006B7FFB"/>
    <w:rsid w:val="006C0433"/>
    <w:rsid w:val="006C0BA9"/>
    <w:rsid w:val="006C0E33"/>
    <w:rsid w:val="006C1FD7"/>
    <w:rsid w:val="006C2CBF"/>
    <w:rsid w:val="006C35A5"/>
    <w:rsid w:val="006C452B"/>
    <w:rsid w:val="006C4D33"/>
    <w:rsid w:val="006C5D0C"/>
    <w:rsid w:val="006C6227"/>
    <w:rsid w:val="006D1235"/>
    <w:rsid w:val="006D145A"/>
    <w:rsid w:val="006D2005"/>
    <w:rsid w:val="006D3D11"/>
    <w:rsid w:val="006D4507"/>
    <w:rsid w:val="006D715F"/>
    <w:rsid w:val="006D7811"/>
    <w:rsid w:val="006E0B22"/>
    <w:rsid w:val="006E1C42"/>
    <w:rsid w:val="006E2238"/>
    <w:rsid w:val="006E4881"/>
    <w:rsid w:val="006E53EA"/>
    <w:rsid w:val="006E7F5F"/>
    <w:rsid w:val="006F03B1"/>
    <w:rsid w:val="006F05A6"/>
    <w:rsid w:val="006F0BB2"/>
    <w:rsid w:val="006F19A9"/>
    <w:rsid w:val="006F252C"/>
    <w:rsid w:val="006F296D"/>
    <w:rsid w:val="006F29FA"/>
    <w:rsid w:val="006F3583"/>
    <w:rsid w:val="006F4CDE"/>
    <w:rsid w:val="006F532F"/>
    <w:rsid w:val="006F5579"/>
    <w:rsid w:val="007002E7"/>
    <w:rsid w:val="007010FE"/>
    <w:rsid w:val="00702C9D"/>
    <w:rsid w:val="00703398"/>
    <w:rsid w:val="007035DF"/>
    <w:rsid w:val="00704943"/>
    <w:rsid w:val="00704963"/>
    <w:rsid w:val="00704AA7"/>
    <w:rsid w:val="007053C8"/>
    <w:rsid w:val="007060EA"/>
    <w:rsid w:val="007067AB"/>
    <w:rsid w:val="00707388"/>
    <w:rsid w:val="00707823"/>
    <w:rsid w:val="00710B68"/>
    <w:rsid w:val="0071101E"/>
    <w:rsid w:val="00711325"/>
    <w:rsid w:val="007113FA"/>
    <w:rsid w:val="00711599"/>
    <w:rsid w:val="00711713"/>
    <w:rsid w:val="007118ED"/>
    <w:rsid w:val="0071199F"/>
    <w:rsid w:val="007122F3"/>
    <w:rsid w:val="00712526"/>
    <w:rsid w:val="0071276B"/>
    <w:rsid w:val="007146D0"/>
    <w:rsid w:val="007148B4"/>
    <w:rsid w:val="00714A0E"/>
    <w:rsid w:val="00715194"/>
    <w:rsid w:val="00715E06"/>
    <w:rsid w:val="0071659E"/>
    <w:rsid w:val="007204DB"/>
    <w:rsid w:val="00720D32"/>
    <w:rsid w:val="007212B0"/>
    <w:rsid w:val="00723532"/>
    <w:rsid w:val="00723CF4"/>
    <w:rsid w:val="00723ED0"/>
    <w:rsid w:val="007242D3"/>
    <w:rsid w:val="00724522"/>
    <w:rsid w:val="007255F5"/>
    <w:rsid w:val="00725688"/>
    <w:rsid w:val="00725697"/>
    <w:rsid w:val="00731586"/>
    <w:rsid w:val="00733FF8"/>
    <w:rsid w:val="00735100"/>
    <w:rsid w:val="0073640F"/>
    <w:rsid w:val="007364B3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47617"/>
    <w:rsid w:val="007478C7"/>
    <w:rsid w:val="007502B5"/>
    <w:rsid w:val="00752BE7"/>
    <w:rsid w:val="00755257"/>
    <w:rsid w:val="00760E90"/>
    <w:rsid w:val="00761B55"/>
    <w:rsid w:val="00761CCF"/>
    <w:rsid w:val="00762470"/>
    <w:rsid w:val="00762D9A"/>
    <w:rsid w:val="00763722"/>
    <w:rsid w:val="00763929"/>
    <w:rsid w:val="00764248"/>
    <w:rsid w:val="00764A31"/>
    <w:rsid w:val="007653A2"/>
    <w:rsid w:val="007667F4"/>
    <w:rsid w:val="00767590"/>
    <w:rsid w:val="007703E9"/>
    <w:rsid w:val="0077198D"/>
    <w:rsid w:val="00772437"/>
    <w:rsid w:val="00774DD5"/>
    <w:rsid w:val="007827C3"/>
    <w:rsid w:val="00783262"/>
    <w:rsid w:val="007838B1"/>
    <w:rsid w:val="00785CBA"/>
    <w:rsid w:val="007871C2"/>
    <w:rsid w:val="00787E8A"/>
    <w:rsid w:val="00790863"/>
    <w:rsid w:val="007914F7"/>
    <w:rsid w:val="00791E3C"/>
    <w:rsid w:val="0079215A"/>
    <w:rsid w:val="00793451"/>
    <w:rsid w:val="00793906"/>
    <w:rsid w:val="00793C87"/>
    <w:rsid w:val="0079441C"/>
    <w:rsid w:val="00794EB3"/>
    <w:rsid w:val="0079606A"/>
    <w:rsid w:val="00797081"/>
    <w:rsid w:val="007A0BBD"/>
    <w:rsid w:val="007A5003"/>
    <w:rsid w:val="007A503C"/>
    <w:rsid w:val="007A50AB"/>
    <w:rsid w:val="007A5C29"/>
    <w:rsid w:val="007A6789"/>
    <w:rsid w:val="007A6D86"/>
    <w:rsid w:val="007A7660"/>
    <w:rsid w:val="007B107A"/>
    <w:rsid w:val="007B1493"/>
    <w:rsid w:val="007B2571"/>
    <w:rsid w:val="007B2BF4"/>
    <w:rsid w:val="007B30FD"/>
    <w:rsid w:val="007B339E"/>
    <w:rsid w:val="007B473B"/>
    <w:rsid w:val="007B4C2A"/>
    <w:rsid w:val="007B4F31"/>
    <w:rsid w:val="007B5091"/>
    <w:rsid w:val="007B5BEE"/>
    <w:rsid w:val="007B60F1"/>
    <w:rsid w:val="007B647E"/>
    <w:rsid w:val="007B6D1C"/>
    <w:rsid w:val="007B72B9"/>
    <w:rsid w:val="007C0CFE"/>
    <w:rsid w:val="007C109B"/>
    <w:rsid w:val="007C27D2"/>
    <w:rsid w:val="007C2B71"/>
    <w:rsid w:val="007C32A3"/>
    <w:rsid w:val="007C4A2F"/>
    <w:rsid w:val="007C5602"/>
    <w:rsid w:val="007C576A"/>
    <w:rsid w:val="007C618A"/>
    <w:rsid w:val="007D089F"/>
    <w:rsid w:val="007D0E48"/>
    <w:rsid w:val="007D201F"/>
    <w:rsid w:val="007D2648"/>
    <w:rsid w:val="007D26F9"/>
    <w:rsid w:val="007D29A8"/>
    <w:rsid w:val="007D318B"/>
    <w:rsid w:val="007D3411"/>
    <w:rsid w:val="007D5F13"/>
    <w:rsid w:val="007D610F"/>
    <w:rsid w:val="007D6B78"/>
    <w:rsid w:val="007E0B30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306A"/>
    <w:rsid w:val="007F38C9"/>
    <w:rsid w:val="007F4ADD"/>
    <w:rsid w:val="007F4F22"/>
    <w:rsid w:val="007F571C"/>
    <w:rsid w:val="007F5A0E"/>
    <w:rsid w:val="007F763F"/>
    <w:rsid w:val="007F7B00"/>
    <w:rsid w:val="00801678"/>
    <w:rsid w:val="00801B63"/>
    <w:rsid w:val="008035CD"/>
    <w:rsid w:val="008040C6"/>
    <w:rsid w:val="0080426B"/>
    <w:rsid w:val="0080643B"/>
    <w:rsid w:val="00812880"/>
    <w:rsid w:val="00813DF9"/>
    <w:rsid w:val="00814F58"/>
    <w:rsid w:val="008163B0"/>
    <w:rsid w:val="00816D15"/>
    <w:rsid w:val="00816E99"/>
    <w:rsid w:val="008202DA"/>
    <w:rsid w:val="00820B55"/>
    <w:rsid w:val="00820C19"/>
    <w:rsid w:val="008217D4"/>
    <w:rsid w:val="00821C8D"/>
    <w:rsid w:val="00823B31"/>
    <w:rsid w:val="0082572E"/>
    <w:rsid w:val="00826964"/>
    <w:rsid w:val="0082716B"/>
    <w:rsid w:val="00827B22"/>
    <w:rsid w:val="0083032E"/>
    <w:rsid w:val="00830A60"/>
    <w:rsid w:val="00830BF1"/>
    <w:rsid w:val="00831A78"/>
    <w:rsid w:val="008325D2"/>
    <w:rsid w:val="00836FD3"/>
    <w:rsid w:val="008402C1"/>
    <w:rsid w:val="0084194D"/>
    <w:rsid w:val="0084277C"/>
    <w:rsid w:val="00843330"/>
    <w:rsid w:val="00845217"/>
    <w:rsid w:val="00845342"/>
    <w:rsid w:val="0084602A"/>
    <w:rsid w:val="00846831"/>
    <w:rsid w:val="00846BF7"/>
    <w:rsid w:val="0085100D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942"/>
    <w:rsid w:val="00862C04"/>
    <w:rsid w:val="008645DE"/>
    <w:rsid w:val="0086480A"/>
    <w:rsid w:val="0086512E"/>
    <w:rsid w:val="0086712A"/>
    <w:rsid w:val="00867217"/>
    <w:rsid w:val="0086763A"/>
    <w:rsid w:val="0087183A"/>
    <w:rsid w:val="00872DE7"/>
    <w:rsid w:val="00874F9B"/>
    <w:rsid w:val="00876B91"/>
    <w:rsid w:val="00876DB4"/>
    <w:rsid w:val="00876E4A"/>
    <w:rsid w:val="008778E1"/>
    <w:rsid w:val="00877E2F"/>
    <w:rsid w:val="00881522"/>
    <w:rsid w:val="008840C9"/>
    <w:rsid w:val="008865D1"/>
    <w:rsid w:val="008866CE"/>
    <w:rsid w:val="008879A1"/>
    <w:rsid w:val="00887A99"/>
    <w:rsid w:val="008930B7"/>
    <w:rsid w:val="00893687"/>
    <w:rsid w:val="00893D98"/>
    <w:rsid w:val="00894183"/>
    <w:rsid w:val="0089423A"/>
    <w:rsid w:val="0089600E"/>
    <w:rsid w:val="008967EC"/>
    <w:rsid w:val="00896BCE"/>
    <w:rsid w:val="00896E9D"/>
    <w:rsid w:val="00897A61"/>
    <w:rsid w:val="008A0013"/>
    <w:rsid w:val="008A050B"/>
    <w:rsid w:val="008A1490"/>
    <w:rsid w:val="008A181C"/>
    <w:rsid w:val="008A1844"/>
    <w:rsid w:val="008A2BFA"/>
    <w:rsid w:val="008A4248"/>
    <w:rsid w:val="008A5859"/>
    <w:rsid w:val="008A5D9B"/>
    <w:rsid w:val="008A724C"/>
    <w:rsid w:val="008A7EFD"/>
    <w:rsid w:val="008B1A26"/>
    <w:rsid w:val="008B2C09"/>
    <w:rsid w:val="008B4495"/>
    <w:rsid w:val="008B66CD"/>
    <w:rsid w:val="008C0510"/>
    <w:rsid w:val="008C0BEA"/>
    <w:rsid w:val="008C2676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C1F"/>
    <w:rsid w:val="008D7FDC"/>
    <w:rsid w:val="008E0AFD"/>
    <w:rsid w:val="008E1505"/>
    <w:rsid w:val="008E2805"/>
    <w:rsid w:val="008E349D"/>
    <w:rsid w:val="008E3A81"/>
    <w:rsid w:val="008F4D91"/>
    <w:rsid w:val="008F4F78"/>
    <w:rsid w:val="008F53DA"/>
    <w:rsid w:val="008F565C"/>
    <w:rsid w:val="008F612A"/>
    <w:rsid w:val="008F7B28"/>
    <w:rsid w:val="008F7CC1"/>
    <w:rsid w:val="008F7F5F"/>
    <w:rsid w:val="00901CC2"/>
    <w:rsid w:val="0090243C"/>
    <w:rsid w:val="00902CAF"/>
    <w:rsid w:val="00904651"/>
    <w:rsid w:val="009057C6"/>
    <w:rsid w:val="00906304"/>
    <w:rsid w:val="0091070C"/>
    <w:rsid w:val="00912766"/>
    <w:rsid w:val="00914472"/>
    <w:rsid w:val="00916FE7"/>
    <w:rsid w:val="0091706B"/>
    <w:rsid w:val="00917E53"/>
    <w:rsid w:val="00920496"/>
    <w:rsid w:val="009208D7"/>
    <w:rsid w:val="009212B3"/>
    <w:rsid w:val="00922142"/>
    <w:rsid w:val="00922D74"/>
    <w:rsid w:val="00925C64"/>
    <w:rsid w:val="0092659C"/>
    <w:rsid w:val="00927412"/>
    <w:rsid w:val="00927FDC"/>
    <w:rsid w:val="009303EE"/>
    <w:rsid w:val="00930BC3"/>
    <w:rsid w:val="00930D55"/>
    <w:rsid w:val="0093105D"/>
    <w:rsid w:val="0093107C"/>
    <w:rsid w:val="00934EDA"/>
    <w:rsid w:val="009353FC"/>
    <w:rsid w:val="0093666A"/>
    <w:rsid w:val="00937AAA"/>
    <w:rsid w:val="00937F3A"/>
    <w:rsid w:val="00940921"/>
    <w:rsid w:val="00940CFD"/>
    <w:rsid w:val="00941890"/>
    <w:rsid w:val="00942189"/>
    <w:rsid w:val="0094236C"/>
    <w:rsid w:val="009423D4"/>
    <w:rsid w:val="00942E44"/>
    <w:rsid w:val="00944C4C"/>
    <w:rsid w:val="009458B6"/>
    <w:rsid w:val="00947E98"/>
    <w:rsid w:val="00950548"/>
    <w:rsid w:val="0095086B"/>
    <w:rsid w:val="00951242"/>
    <w:rsid w:val="009513B3"/>
    <w:rsid w:val="00951AFB"/>
    <w:rsid w:val="00953760"/>
    <w:rsid w:val="009574CC"/>
    <w:rsid w:val="00960DBA"/>
    <w:rsid w:val="00961165"/>
    <w:rsid w:val="0096182B"/>
    <w:rsid w:val="00964173"/>
    <w:rsid w:val="009665DD"/>
    <w:rsid w:val="009669AE"/>
    <w:rsid w:val="00966E8C"/>
    <w:rsid w:val="00967606"/>
    <w:rsid w:val="00967D4E"/>
    <w:rsid w:val="00967F62"/>
    <w:rsid w:val="009703B6"/>
    <w:rsid w:val="00970521"/>
    <w:rsid w:val="00971317"/>
    <w:rsid w:val="00971615"/>
    <w:rsid w:val="0097313B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60B"/>
    <w:rsid w:val="00986AFB"/>
    <w:rsid w:val="009878EA"/>
    <w:rsid w:val="009926BE"/>
    <w:rsid w:val="00994210"/>
    <w:rsid w:val="009960BD"/>
    <w:rsid w:val="00996380"/>
    <w:rsid w:val="009967DA"/>
    <w:rsid w:val="009A032B"/>
    <w:rsid w:val="009A152C"/>
    <w:rsid w:val="009A18BD"/>
    <w:rsid w:val="009A2EB2"/>
    <w:rsid w:val="009A31B3"/>
    <w:rsid w:val="009A33DF"/>
    <w:rsid w:val="009A5D5E"/>
    <w:rsid w:val="009A742A"/>
    <w:rsid w:val="009A768C"/>
    <w:rsid w:val="009A7745"/>
    <w:rsid w:val="009B03B9"/>
    <w:rsid w:val="009B088E"/>
    <w:rsid w:val="009B1FE5"/>
    <w:rsid w:val="009B262A"/>
    <w:rsid w:val="009B3FD2"/>
    <w:rsid w:val="009B45AB"/>
    <w:rsid w:val="009B509A"/>
    <w:rsid w:val="009B510C"/>
    <w:rsid w:val="009B73D2"/>
    <w:rsid w:val="009C08BC"/>
    <w:rsid w:val="009C0E54"/>
    <w:rsid w:val="009C15A3"/>
    <w:rsid w:val="009C28A8"/>
    <w:rsid w:val="009C33B2"/>
    <w:rsid w:val="009C4096"/>
    <w:rsid w:val="009C4B71"/>
    <w:rsid w:val="009D0CCA"/>
    <w:rsid w:val="009D17DE"/>
    <w:rsid w:val="009D2F86"/>
    <w:rsid w:val="009D39FB"/>
    <w:rsid w:val="009D47D4"/>
    <w:rsid w:val="009D4B93"/>
    <w:rsid w:val="009D5AC2"/>
    <w:rsid w:val="009D677B"/>
    <w:rsid w:val="009D6B58"/>
    <w:rsid w:val="009E0AC5"/>
    <w:rsid w:val="009E1300"/>
    <w:rsid w:val="009E1FB4"/>
    <w:rsid w:val="009E24DE"/>
    <w:rsid w:val="009E2B1D"/>
    <w:rsid w:val="009E3738"/>
    <w:rsid w:val="009E3CE1"/>
    <w:rsid w:val="009E4771"/>
    <w:rsid w:val="009E5BCA"/>
    <w:rsid w:val="009E5C01"/>
    <w:rsid w:val="009E72B5"/>
    <w:rsid w:val="009F2FE2"/>
    <w:rsid w:val="009F6622"/>
    <w:rsid w:val="009F7451"/>
    <w:rsid w:val="009F7720"/>
    <w:rsid w:val="00A01FB8"/>
    <w:rsid w:val="00A0313D"/>
    <w:rsid w:val="00A03C8C"/>
    <w:rsid w:val="00A03FFA"/>
    <w:rsid w:val="00A059AD"/>
    <w:rsid w:val="00A06F10"/>
    <w:rsid w:val="00A07779"/>
    <w:rsid w:val="00A07F8B"/>
    <w:rsid w:val="00A101A6"/>
    <w:rsid w:val="00A10463"/>
    <w:rsid w:val="00A10859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1A33"/>
    <w:rsid w:val="00A22293"/>
    <w:rsid w:val="00A22ECB"/>
    <w:rsid w:val="00A260C1"/>
    <w:rsid w:val="00A27FF2"/>
    <w:rsid w:val="00A3002E"/>
    <w:rsid w:val="00A313D4"/>
    <w:rsid w:val="00A3219C"/>
    <w:rsid w:val="00A32651"/>
    <w:rsid w:val="00A328E5"/>
    <w:rsid w:val="00A32A0D"/>
    <w:rsid w:val="00A33C88"/>
    <w:rsid w:val="00A33D9B"/>
    <w:rsid w:val="00A345BB"/>
    <w:rsid w:val="00A35EB1"/>
    <w:rsid w:val="00A36877"/>
    <w:rsid w:val="00A379D8"/>
    <w:rsid w:val="00A37A93"/>
    <w:rsid w:val="00A40E12"/>
    <w:rsid w:val="00A41115"/>
    <w:rsid w:val="00A4451B"/>
    <w:rsid w:val="00A44F4A"/>
    <w:rsid w:val="00A4599B"/>
    <w:rsid w:val="00A45A0C"/>
    <w:rsid w:val="00A47271"/>
    <w:rsid w:val="00A51AF3"/>
    <w:rsid w:val="00A51EDB"/>
    <w:rsid w:val="00A5233A"/>
    <w:rsid w:val="00A52AAB"/>
    <w:rsid w:val="00A52D40"/>
    <w:rsid w:val="00A5324A"/>
    <w:rsid w:val="00A53B12"/>
    <w:rsid w:val="00A54649"/>
    <w:rsid w:val="00A54A9E"/>
    <w:rsid w:val="00A55983"/>
    <w:rsid w:val="00A56237"/>
    <w:rsid w:val="00A56BA4"/>
    <w:rsid w:val="00A56C3B"/>
    <w:rsid w:val="00A56FE2"/>
    <w:rsid w:val="00A57193"/>
    <w:rsid w:val="00A5765C"/>
    <w:rsid w:val="00A60681"/>
    <w:rsid w:val="00A617AC"/>
    <w:rsid w:val="00A61934"/>
    <w:rsid w:val="00A62253"/>
    <w:rsid w:val="00A62869"/>
    <w:rsid w:val="00A62BC0"/>
    <w:rsid w:val="00A63D32"/>
    <w:rsid w:val="00A652EE"/>
    <w:rsid w:val="00A65D42"/>
    <w:rsid w:val="00A67301"/>
    <w:rsid w:val="00A6797C"/>
    <w:rsid w:val="00A70A56"/>
    <w:rsid w:val="00A712E0"/>
    <w:rsid w:val="00A71529"/>
    <w:rsid w:val="00A71676"/>
    <w:rsid w:val="00A71D1E"/>
    <w:rsid w:val="00A72AC3"/>
    <w:rsid w:val="00A74E85"/>
    <w:rsid w:val="00A7655C"/>
    <w:rsid w:val="00A7795F"/>
    <w:rsid w:val="00A77A00"/>
    <w:rsid w:val="00A77E92"/>
    <w:rsid w:val="00A81681"/>
    <w:rsid w:val="00A8338A"/>
    <w:rsid w:val="00A83C53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3B30"/>
    <w:rsid w:val="00A94182"/>
    <w:rsid w:val="00A960E9"/>
    <w:rsid w:val="00A96C1E"/>
    <w:rsid w:val="00A96CE0"/>
    <w:rsid w:val="00A97EAE"/>
    <w:rsid w:val="00AA04A8"/>
    <w:rsid w:val="00AA0FA7"/>
    <w:rsid w:val="00AA1BC3"/>
    <w:rsid w:val="00AA1E60"/>
    <w:rsid w:val="00AA3935"/>
    <w:rsid w:val="00AA5473"/>
    <w:rsid w:val="00AA5553"/>
    <w:rsid w:val="00AB27A6"/>
    <w:rsid w:val="00AC2763"/>
    <w:rsid w:val="00AC4C60"/>
    <w:rsid w:val="00AC4D90"/>
    <w:rsid w:val="00AC5853"/>
    <w:rsid w:val="00AC58E9"/>
    <w:rsid w:val="00AC7195"/>
    <w:rsid w:val="00AC75FB"/>
    <w:rsid w:val="00AD131A"/>
    <w:rsid w:val="00AD1455"/>
    <w:rsid w:val="00AD6956"/>
    <w:rsid w:val="00AD73E5"/>
    <w:rsid w:val="00AD7D6C"/>
    <w:rsid w:val="00AE1448"/>
    <w:rsid w:val="00AE1AA8"/>
    <w:rsid w:val="00AE2D46"/>
    <w:rsid w:val="00AE42D1"/>
    <w:rsid w:val="00AE53DA"/>
    <w:rsid w:val="00AE5B35"/>
    <w:rsid w:val="00AE5F65"/>
    <w:rsid w:val="00AE6232"/>
    <w:rsid w:val="00AE6BC0"/>
    <w:rsid w:val="00AE6DDD"/>
    <w:rsid w:val="00AE7040"/>
    <w:rsid w:val="00AE75A1"/>
    <w:rsid w:val="00AE7687"/>
    <w:rsid w:val="00AF22EE"/>
    <w:rsid w:val="00AF3AA3"/>
    <w:rsid w:val="00AF3E2E"/>
    <w:rsid w:val="00AF4226"/>
    <w:rsid w:val="00AF42F1"/>
    <w:rsid w:val="00AF4576"/>
    <w:rsid w:val="00AF495D"/>
    <w:rsid w:val="00AF4A55"/>
    <w:rsid w:val="00AF59EB"/>
    <w:rsid w:val="00AF6010"/>
    <w:rsid w:val="00AF6BB7"/>
    <w:rsid w:val="00B00F1C"/>
    <w:rsid w:val="00B0159F"/>
    <w:rsid w:val="00B05635"/>
    <w:rsid w:val="00B057BA"/>
    <w:rsid w:val="00B05A7A"/>
    <w:rsid w:val="00B0692E"/>
    <w:rsid w:val="00B06DAE"/>
    <w:rsid w:val="00B06E96"/>
    <w:rsid w:val="00B10E8C"/>
    <w:rsid w:val="00B12AAF"/>
    <w:rsid w:val="00B13B76"/>
    <w:rsid w:val="00B14084"/>
    <w:rsid w:val="00B149AC"/>
    <w:rsid w:val="00B15084"/>
    <w:rsid w:val="00B15D61"/>
    <w:rsid w:val="00B17747"/>
    <w:rsid w:val="00B206E9"/>
    <w:rsid w:val="00B21580"/>
    <w:rsid w:val="00B21AAF"/>
    <w:rsid w:val="00B22195"/>
    <w:rsid w:val="00B22210"/>
    <w:rsid w:val="00B23230"/>
    <w:rsid w:val="00B2367B"/>
    <w:rsid w:val="00B25058"/>
    <w:rsid w:val="00B25927"/>
    <w:rsid w:val="00B268A8"/>
    <w:rsid w:val="00B271D8"/>
    <w:rsid w:val="00B275B9"/>
    <w:rsid w:val="00B302B5"/>
    <w:rsid w:val="00B3065E"/>
    <w:rsid w:val="00B310F5"/>
    <w:rsid w:val="00B31FEC"/>
    <w:rsid w:val="00B320C3"/>
    <w:rsid w:val="00B34D62"/>
    <w:rsid w:val="00B34F1C"/>
    <w:rsid w:val="00B3749C"/>
    <w:rsid w:val="00B3752C"/>
    <w:rsid w:val="00B4030A"/>
    <w:rsid w:val="00B40ADE"/>
    <w:rsid w:val="00B41378"/>
    <w:rsid w:val="00B41AD7"/>
    <w:rsid w:val="00B4439E"/>
    <w:rsid w:val="00B479A0"/>
    <w:rsid w:val="00B47C3C"/>
    <w:rsid w:val="00B509CA"/>
    <w:rsid w:val="00B549E6"/>
    <w:rsid w:val="00B54AFA"/>
    <w:rsid w:val="00B551A9"/>
    <w:rsid w:val="00B57046"/>
    <w:rsid w:val="00B5726D"/>
    <w:rsid w:val="00B608D6"/>
    <w:rsid w:val="00B60F23"/>
    <w:rsid w:val="00B6116E"/>
    <w:rsid w:val="00B61975"/>
    <w:rsid w:val="00B61DFE"/>
    <w:rsid w:val="00B6394E"/>
    <w:rsid w:val="00B63AAF"/>
    <w:rsid w:val="00B64ED7"/>
    <w:rsid w:val="00B65326"/>
    <w:rsid w:val="00B66EAC"/>
    <w:rsid w:val="00B671D7"/>
    <w:rsid w:val="00B72D91"/>
    <w:rsid w:val="00B73506"/>
    <w:rsid w:val="00B74915"/>
    <w:rsid w:val="00B74B96"/>
    <w:rsid w:val="00B76B71"/>
    <w:rsid w:val="00B77923"/>
    <w:rsid w:val="00B822DC"/>
    <w:rsid w:val="00B83B5F"/>
    <w:rsid w:val="00B83CF1"/>
    <w:rsid w:val="00B83F9A"/>
    <w:rsid w:val="00B84658"/>
    <w:rsid w:val="00B84AB3"/>
    <w:rsid w:val="00B84ACD"/>
    <w:rsid w:val="00B8530F"/>
    <w:rsid w:val="00B8785C"/>
    <w:rsid w:val="00B90090"/>
    <w:rsid w:val="00B926E1"/>
    <w:rsid w:val="00B932D0"/>
    <w:rsid w:val="00B93311"/>
    <w:rsid w:val="00B9422D"/>
    <w:rsid w:val="00B948CE"/>
    <w:rsid w:val="00B9586B"/>
    <w:rsid w:val="00B968CF"/>
    <w:rsid w:val="00B96CE8"/>
    <w:rsid w:val="00B96E98"/>
    <w:rsid w:val="00BA0337"/>
    <w:rsid w:val="00BA0A2E"/>
    <w:rsid w:val="00BA0E43"/>
    <w:rsid w:val="00BA149F"/>
    <w:rsid w:val="00BA1520"/>
    <w:rsid w:val="00BA1732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05D"/>
    <w:rsid w:val="00BB28E8"/>
    <w:rsid w:val="00BB3E38"/>
    <w:rsid w:val="00BB4F45"/>
    <w:rsid w:val="00BB6106"/>
    <w:rsid w:val="00BB6AE8"/>
    <w:rsid w:val="00BB759A"/>
    <w:rsid w:val="00BB773E"/>
    <w:rsid w:val="00BB7829"/>
    <w:rsid w:val="00BB7BFA"/>
    <w:rsid w:val="00BB7CAB"/>
    <w:rsid w:val="00BC00A6"/>
    <w:rsid w:val="00BC0836"/>
    <w:rsid w:val="00BC292E"/>
    <w:rsid w:val="00BC2D10"/>
    <w:rsid w:val="00BC35B0"/>
    <w:rsid w:val="00BC37E0"/>
    <w:rsid w:val="00BC4CA2"/>
    <w:rsid w:val="00BD016D"/>
    <w:rsid w:val="00BD0262"/>
    <w:rsid w:val="00BD0DA2"/>
    <w:rsid w:val="00BD1C75"/>
    <w:rsid w:val="00BD5F1F"/>
    <w:rsid w:val="00BD7A60"/>
    <w:rsid w:val="00BD7F69"/>
    <w:rsid w:val="00BE0D19"/>
    <w:rsid w:val="00BE1327"/>
    <w:rsid w:val="00BE2FB4"/>
    <w:rsid w:val="00BE3546"/>
    <w:rsid w:val="00BE3904"/>
    <w:rsid w:val="00BE45B4"/>
    <w:rsid w:val="00BE60E0"/>
    <w:rsid w:val="00BF0B1E"/>
    <w:rsid w:val="00BF10A0"/>
    <w:rsid w:val="00BF3FEA"/>
    <w:rsid w:val="00BF44C3"/>
    <w:rsid w:val="00BF4CC1"/>
    <w:rsid w:val="00BF78C5"/>
    <w:rsid w:val="00BF7F2C"/>
    <w:rsid w:val="00C00FC8"/>
    <w:rsid w:val="00C036E1"/>
    <w:rsid w:val="00C03E61"/>
    <w:rsid w:val="00C0499B"/>
    <w:rsid w:val="00C0543F"/>
    <w:rsid w:val="00C05B7F"/>
    <w:rsid w:val="00C0697B"/>
    <w:rsid w:val="00C06E71"/>
    <w:rsid w:val="00C07ABC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1C3E"/>
    <w:rsid w:val="00C2201D"/>
    <w:rsid w:val="00C22A45"/>
    <w:rsid w:val="00C233B5"/>
    <w:rsid w:val="00C23905"/>
    <w:rsid w:val="00C24459"/>
    <w:rsid w:val="00C25195"/>
    <w:rsid w:val="00C25267"/>
    <w:rsid w:val="00C27587"/>
    <w:rsid w:val="00C27B64"/>
    <w:rsid w:val="00C27C64"/>
    <w:rsid w:val="00C30AAC"/>
    <w:rsid w:val="00C310E5"/>
    <w:rsid w:val="00C31A40"/>
    <w:rsid w:val="00C33DE6"/>
    <w:rsid w:val="00C3425A"/>
    <w:rsid w:val="00C34ECE"/>
    <w:rsid w:val="00C37276"/>
    <w:rsid w:val="00C37EDA"/>
    <w:rsid w:val="00C4143C"/>
    <w:rsid w:val="00C42FAD"/>
    <w:rsid w:val="00C43854"/>
    <w:rsid w:val="00C44125"/>
    <w:rsid w:val="00C44265"/>
    <w:rsid w:val="00C44C8C"/>
    <w:rsid w:val="00C473E5"/>
    <w:rsid w:val="00C47D10"/>
    <w:rsid w:val="00C53637"/>
    <w:rsid w:val="00C546B8"/>
    <w:rsid w:val="00C55D42"/>
    <w:rsid w:val="00C5676E"/>
    <w:rsid w:val="00C57C78"/>
    <w:rsid w:val="00C62717"/>
    <w:rsid w:val="00C64884"/>
    <w:rsid w:val="00C6558C"/>
    <w:rsid w:val="00C6632B"/>
    <w:rsid w:val="00C67EB3"/>
    <w:rsid w:val="00C705F8"/>
    <w:rsid w:val="00C7117D"/>
    <w:rsid w:val="00C722E7"/>
    <w:rsid w:val="00C72E13"/>
    <w:rsid w:val="00C817F4"/>
    <w:rsid w:val="00C8358B"/>
    <w:rsid w:val="00C8523E"/>
    <w:rsid w:val="00C857C3"/>
    <w:rsid w:val="00C90886"/>
    <w:rsid w:val="00C90E44"/>
    <w:rsid w:val="00C90FC9"/>
    <w:rsid w:val="00C9140A"/>
    <w:rsid w:val="00C9408C"/>
    <w:rsid w:val="00C94C11"/>
    <w:rsid w:val="00C9507A"/>
    <w:rsid w:val="00C960EF"/>
    <w:rsid w:val="00C97F9B"/>
    <w:rsid w:val="00CA0141"/>
    <w:rsid w:val="00CA0CFD"/>
    <w:rsid w:val="00CA1DA3"/>
    <w:rsid w:val="00CA2087"/>
    <w:rsid w:val="00CA3B0B"/>
    <w:rsid w:val="00CA403E"/>
    <w:rsid w:val="00CA5739"/>
    <w:rsid w:val="00CA6A71"/>
    <w:rsid w:val="00CA6F36"/>
    <w:rsid w:val="00CA74AC"/>
    <w:rsid w:val="00CA78C6"/>
    <w:rsid w:val="00CA7B6B"/>
    <w:rsid w:val="00CB1CFD"/>
    <w:rsid w:val="00CB375E"/>
    <w:rsid w:val="00CB4B95"/>
    <w:rsid w:val="00CB4CD5"/>
    <w:rsid w:val="00CB4CF3"/>
    <w:rsid w:val="00CB7DD0"/>
    <w:rsid w:val="00CC0A99"/>
    <w:rsid w:val="00CC209B"/>
    <w:rsid w:val="00CC295B"/>
    <w:rsid w:val="00CC2F11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A86"/>
    <w:rsid w:val="00CE586B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CAB"/>
    <w:rsid w:val="00D00A6C"/>
    <w:rsid w:val="00D010A5"/>
    <w:rsid w:val="00D01C2A"/>
    <w:rsid w:val="00D030CD"/>
    <w:rsid w:val="00D06EFA"/>
    <w:rsid w:val="00D070C6"/>
    <w:rsid w:val="00D07F8F"/>
    <w:rsid w:val="00D11BB0"/>
    <w:rsid w:val="00D1337D"/>
    <w:rsid w:val="00D15111"/>
    <w:rsid w:val="00D15164"/>
    <w:rsid w:val="00D151FF"/>
    <w:rsid w:val="00D16966"/>
    <w:rsid w:val="00D17BBE"/>
    <w:rsid w:val="00D21BA5"/>
    <w:rsid w:val="00D22BB0"/>
    <w:rsid w:val="00D2518F"/>
    <w:rsid w:val="00D25B9B"/>
    <w:rsid w:val="00D26D63"/>
    <w:rsid w:val="00D27A04"/>
    <w:rsid w:val="00D31A9A"/>
    <w:rsid w:val="00D31FB4"/>
    <w:rsid w:val="00D32408"/>
    <w:rsid w:val="00D32D0E"/>
    <w:rsid w:val="00D346E3"/>
    <w:rsid w:val="00D35C55"/>
    <w:rsid w:val="00D4133F"/>
    <w:rsid w:val="00D427B8"/>
    <w:rsid w:val="00D42B49"/>
    <w:rsid w:val="00D453BF"/>
    <w:rsid w:val="00D4649E"/>
    <w:rsid w:val="00D53570"/>
    <w:rsid w:val="00D539C0"/>
    <w:rsid w:val="00D53CF3"/>
    <w:rsid w:val="00D540DB"/>
    <w:rsid w:val="00D5577B"/>
    <w:rsid w:val="00D57BBD"/>
    <w:rsid w:val="00D635BF"/>
    <w:rsid w:val="00D6556A"/>
    <w:rsid w:val="00D65ACC"/>
    <w:rsid w:val="00D6707C"/>
    <w:rsid w:val="00D717E3"/>
    <w:rsid w:val="00D72B80"/>
    <w:rsid w:val="00D7321F"/>
    <w:rsid w:val="00D74DBF"/>
    <w:rsid w:val="00D75397"/>
    <w:rsid w:val="00D75614"/>
    <w:rsid w:val="00D7593E"/>
    <w:rsid w:val="00D75C17"/>
    <w:rsid w:val="00D75EED"/>
    <w:rsid w:val="00D774A3"/>
    <w:rsid w:val="00D80E82"/>
    <w:rsid w:val="00D81984"/>
    <w:rsid w:val="00D81FEE"/>
    <w:rsid w:val="00D824BC"/>
    <w:rsid w:val="00D90026"/>
    <w:rsid w:val="00D90A4C"/>
    <w:rsid w:val="00D91215"/>
    <w:rsid w:val="00D9147C"/>
    <w:rsid w:val="00D93E1F"/>
    <w:rsid w:val="00D9501C"/>
    <w:rsid w:val="00D977F7"/>
    <w:rsid w:val="00DA217D"/>
    <w:rsid w:val="00DA3F01"/>
    <w:rsid w:val="00DA4E1E"/>
    <w:rsid w:val="00DA5583"/>
    <w:rsid w:val="00DA5D07"/>
    <w:rsid w:val="00DA6E68"/>
    <w:rsid w:val="00DA7121"/>
    <w:rsid w:val="00DB002C"/>
    <w:rsid w:val="00DB0CB2"/>
    <w:rsid w:val="00DB1C82"/>
    <w:rsid w:val="00DB3823"/>
    <w:rsid w:val="00DB4944"/>
    <w:rsid w:val="00DB5180"/>
    <w:rsid w:val="00DB52B8"/>
    <w:rsid w:val="00DB58E4"/>
    <w:rsid w:val="00DB59CF"/>
    <w:rsid w:val="00DB7DC4"/>
    <w:rsid w:val="00DC1863"/>
    <w:rsid w:val="00DC21DE"/>
    <w:rsid w:val="00DC2974"/>
    <w:rsid w:val="00DC305E"/>
    <w:rsid w:val="00DC4517"/>
    <w:rsid w:val="00DC586D"/>
    <w:rsid w:val="00DC5C28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298A"/>
    <w:rsid w:val="00DE3650"/>
    <w:rsid w:val="00DE3670"/>
    <w:rsid w:val="00DE3740"/>
    <w:rsid w:val="00DE621F"/>
    <w:rsid w:val="00DE6BC7"/>
    <w:rsid w:val="00DE6F22"/>
    <w:rsid w:val="00DE77EA"/>
    <w:rsid w:val="00DF12D3"/>
    <w:rsid w:val="00DF396F"/>
    <w:rsid w:val="00DF3CF7"/>
    <w:rsid w:val="00DF5513"/>
    <w:rsid w:val="00DF7E84"/>
    <w:rsid w:val="00E013E2"/>
    <w:rsid w:val="00E0251F"/>
    <w:rsid w:val="00E036E7"/>
    <w:rsid w:val="00E03860"/>
    <w:rsid w:val="00E067BB"/>
    <w:rsid w:val="00E06996"/>
    <w:rsid w:val="00E06AE2"/>
    <w:rsid w:val="00E06D56"/>
    <w:rsid w:val="00E11C77"/>
    <w:rsid w:val="00E12C5F"/>
    <w:rsid w:val="00E13154"/>
    <w:rsid w:val="00E131C6"/>
    <w:rsid w:val="00E13FBB"/>
    <w:rsid w:val="00E147A5"/>
    <w:rsid w:val="00E14E16"/>
    <w:rsid w:val="00E154C6"/>
    <w:rsid w:val="00E156BE"/>
    <w:rsid w:val="00E15B8F"/>
    <w:rsid w:val="00E16854"/>
    <w:rsid w:val="00E17FF6"/>
    <w:rsid w:val="00E2264B"/>
    <w:rsid w:val="00E23EEE"/>
    <w:rsid w:val="00E25883"/>
    <w:rsid w:val="00E275FA"/>
    <w:rsid w:val="00E279D9"/>
    <w:rsid w:val="00E30DCC"/>
    <w:rsid w:val="00E41454"/>
    <w:rsid w:val="00E42056"/>
    <w:rsid w:val="00E42835"/>
    <w:rsid w:val="00E42E18"/>
    <w:rsid w:val="00E44E75"/>
    <w:rsid w:val="00E45620"/>
    <w:rsid w:val="00E45776"/>
    <w:rsid w:val="00E46376"/>
    <w:rsid w:val="00E50B9C"/>
    <w:rsid w:val="00E526CB"/>
    <w:rsid w:val="00E52A40"/>
    <w:rsid w:val="00E52BF9"/>
    <w:rsid w:val="00E53072"/>
    <w:rsid w:val="00E53109"/>
    <w:rsid w:val="00E537D8"/>
    <w:rsid w:val="00E550A6"/>
    <w:rsid w:val="00E5510B"/>
    <w:rsid w:val="00E55EA7"/>
    <w:rsid w:val="00E56CED"/>
    <w:rsid w:val="00E57270"/>
    <w:rsid w:val="00E60A5A"/>
    <w:rsid w:val="00E61911"/>
    <w:rsid w:val="00E62588"/>
    <w:rsid w:val="00E646E8"/>
    <w:rsid w:val="00E64FE9"/>
    <w:rsid w:val="00E65DAF"/>
    <w:rsid w:val="00E67FDE"/>
    <w:rsid w:val="00E7476F"/>
    <w:rsid w:val="00E74DF6"/>
    <w:rsid w:val="00E75CE1"/>
    <w:rsid w:val="00E75E14"/>
    <w:rsid w:val="00E7708F"/>
    <w:rsid w:val="00E77EEF"/>
    <w:rsid w:val="00E8002E"/>
    <w:rsid w:val="00E808BF"/>
    <w:rsid w:val="00E8142E"/>
    <w:rsid w:val="00E828C9"/>
    <w:rsid w:val="00E82F7E"/>
    <w:rsid w:val="00E8396B"/>
    <w:rsid w:val="00E83B18"/>
    <w:rsid w:val="00E86D70"/>
    <w:rsid w:val="00E873FB"/>
    <w:rsid w:val="00E87DEB"/>
    <w:rsid w:val="00E9022E"/>
    <w:rsid w:val="00E9074C"/>
    <w:rsid w:val="00E90C87"/>
    <w:rsid w:val="00E92098"/>
    <w:rsid w:val="00E952B5"/>
    <w:rsid w:val="00E960E5"/>
    <w:rsid w:val="00E9613F"/>
    <w:rsid w:val="00E96867"/>
    <w:rsid w:val="00E96DD9"/>
    <w:rsid w:val="00E97228"/>
    <w:rsid w:val="00E97CD6"/>
    <w:rsid w:val="00EA01B7"/>
    <w:rsid w:val="00EA047F"/>
    <w:rsid w:val="00EA3491"/>
    <w:rsid w:val="00EA3B1C"/>
    <w:rsid w:val="00EA41A6"/>
    <w:rsid w:val="00EA487F"/>
    <w:rsid w:val="00EA6F13"/>
    <w:rsid w:val="00EA7749"/>
    <w:rsid w:val="00EA786B"/>
    <w:rsid w:val="00EB02E5"/>
    <w:rsid w:val="00EB39F5"/>
    <w:rsid w:val="00EB47B5"/>
    <w:rsid w:val="00EB59DF"/>
    <w:rsid w:val="00EB6F1B"/>
    <w:rsid w:val="00EB73C1"/>
    <w:rsid w:val="00EC0DB1"/>
    <w:rsid w:val="00EC22A3"/>
    <w:rsid w:val="00EC428B"/>
    <w:rsid w:val="00EC4679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6631"/>
    <w:rsid w:val="00ED7C4E"/>
    <w:rsid w:val="00EE01E4"/>
    <w:rsid w:val="00EE1396"/>
    <w:rsid w:val="00EE1B4C"/>
    <w:rsid w:val="00EE434E"/>
    <w:rsid w:val="00EE50AD"/>
    <w:rsid w:val="00EF0F8F"/>
    <w:rsid w:val="00EF1A76"/>
    <w:rsid w:val="00EF3847"/>
    <w:rsid w:val="00EF4118"/>
    <w:rsid w:val="00EF496A"/>
    <w:rsid w:val="00EF51AF"/>
    <w:rsid w:val="00EF5859"/>
    <w:rsid w:val="00EF625B"/>
    <w:rsid w:val="00EF665D"/>
    <w:rsid w:val="00EF7830"/>
    <w:rsid w:val="00EF7B05"/>
    <w:rsid w:val="00F016B6"/>
    <w:rsid w:val="00F02776"/>
    <w:rsid w:val="00F0343D"/>
    <w:rsid w:val="00F034E8"/>
    <w:rsid w:val="00F040DA"/>
    <w:rsid w:val="00F049F5"/>
    <w:rsid w:val="00F04B57"/>
    <w:rsid w:val="00F04F49"/>
    <w:rsid w:val="00F07634"/>
    <w:rsid w:val="00F07842"/>
    <w:rsid w:val="00F10984"/>
    <w:rsid w:val="00F11106"/>
    <w:rsid w:val="00F125EF"/>
    <w:rsid w:val="00F1287E"/>
    <w:rsid w:val="00F14682"/>
    <w:rsid w:val="00F148E8"/>
    <w:rsid w:val="00F1678A"/>
    <w:rsid w:val="00F21225"/>
    <w:rsid w:val="00F2255C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016"/>
    <w:rsid w:val="00F315AB"/>
    <w:rsid w:val="00F315D4"/>
    <w:rsid w:val="00F31F43"/>
    <w:rsid w:val="00F33762"/>
    <w:rsid w:val="00F3517A"/>
    <w:rsid w:val="00F35347"/>
    <w:rsid w:val="00F3541D"/>
    <w:rsid w:val="00F3639C"/>
    <w:rsid w:val="00F44096"/>
    <w:rsid w:val="00F445AF"/>
    <w:rsid w:val="00F44BE7"/>
    <w:rsid w:val="00F47A6D"/>
    <w:rsid w:val="00F51F9A"/>
    <w:rsid w:val="00F520C5"/>
    <w:rsid w:val="00F53877"/>
    <w:rsid w:val="00F53C4A"/>
    <w:rsid w:val="00F549E1"/>
    <w:rsid w:val="00F600B5"/>
    <w:rsid w:val="00F6387A"/>
    <w:rsid w:val="00F63B06"/>
    <w:rsid w:val="00F6460B"/>
    <w:rsid w:val="00F66915"/>
    <w:rsid w:val="00F6698C"/>
    <w:rsid w:val="00F70378"/>
    <w:rsid w:val="00F71012"/>
    <w:rsid w:val="00F7311A"/>
    <w:rsid w:val="00F74325"/>
    <w:rsid w:val="00F74764"/>
    <w:rsid w:val="00F7614E"/>
    <w:rsid w:val="00F76C56"/>
    <w:rsid w:val="00F777F8"/>
    <w:rsid w:val="00F812FA"/>
    <w:rsid w:val="00F83314"/>
    <w:rsid w:val="00F83B7B"/>
    <w:rsid w:val="00F84C2B"/>
    <w:rsid w:val="00F84D1E"/>
    <w:rsid w:val="00F8569C"/>
    <w:rsid w:val="00F86808"/>
    <w:rsid w:val="00F920E9"/>
    <w:rsid w:val="00F93F00"/>
    <w:rsid w:val="00F94019"/>
    <w:rsid w:val="00F9517A"/>
    <w:rsid w:val="00F968B5"/>
    <w:rsid w:val="00F97E66"/>
    <w:rsid w:val="00FA1376"/>
    <w:rsid w:val="00FA2A9D"/>
    <w:rsid w:val="00FA3C63"/>
    <w:rsid w:val="00FA443C"/>
    <w:rsid w:val="00FA53EA"/>
    <w:rsid w:val="00FA6938"/>
    <w:rsid w:val="00FB2C23"/>
    <w:rsid w:val="00FB38D6"/>
    <w:rsid w:val="00FB3BC3"/>
    <w:rsid w:val="00FB43A8"/>
    <w:rsid w:val="00FB5806"/>
    <w:rsid w:val="00FB6A5D"/>
    <w:rsid w:val="00FB6CAC"/>
    <w:rsid w:val="00FC1094"/>
    <w:rsid w:val="00FC127B"/>
    <w:rsid w:val="00FC1466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47EE"/>
    <w:rsid w:val="00FD4CAF"/>
    <w:rsid w:val="00FD5A6B"/>
    <w:rsid w:val="00FD6533"/>
    <w:rsid w:val="00FD7953"/>
    <w:rsid w:val="00FD7B81"/>
    <w:rsid w:val="00FE2342"/>
    <w:rsid w:val="00FE249E"/>
    <w:rsid w:val="00FE3B8F"/>
    <w:rsid w:val="00FE41E2"/>
    <w:rsid w:val="00FE49DB"/>
    <w:rsid w:val="00FE646B"/>
    <w:rsid w:val="00FE7238"/>
    <w:rsid w:val="00FE7C97"/>
    <w:rsid w:val="00FE7D66"/>
    <w:rsid w:val="00FF19CF"/>
    <w:rsid w:val="00FF25BC"/>
    <w:rsid w:val="00FF2D82"/>
    <w:rsid w:val="00FF3729"/>
    <w:rsid w:val="00FF4335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Lilla Horváth</cp:lastModifiedBy>
  <cp:revision>4</cp:revision>
  <cp:lastPrinted>2024-04-24T18:30:00Z</cp:lastPrinted>
  <dcterms:created xsi:type="dcterms:W3CDTF">2026-03-15T18:01:00Z</dcterms:created>
  <dcterms:modified xsi:type="dcterms:W3CDTF">2026-03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